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368A5" w14:textId="77777777" w:rsidR="007A3012" w:rsidRPr="00800063" w:rsidRDefault="007A3012" w:rsidP="007A30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0063">
        <w:rPr>
          <w:rFonts w:ascii="Times New Roman" w:hAnsi="Times New Roman" w:cs="Times New Roman"/>
          <w:b/>
          <w:bCs/>
          <w:sz w:val="24"/>
          <w:szCs w:val="24"/>
        </w:rPr>
        <w:t>Supplementary Tabl</w:t>
      </w:r>
      <w:bookmarkStart w:id="0" w:name="_GoBack"/>
      <w:bookmarkEnd w:id="0"/>
      <w:r w:rsidRPr="00800063">
        <w:rPr>
          <w:rFonts w:ascii="Times New Roman" w:hAnsi="Times New Roman" w:cs="Times New Roman"/>
          <w:b/>
          <w:bCs/>
          <w:sz w:val="24"/>
          <w:szCs w:val="24"/>
        </w:rPr>
        <w:t>e 1: Viral copy numbers and C</w:t>
      </w:r>
      <w:r w:rsidRPr="0080006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</w:t>
      </w:r>
      <w:r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in 32 clinical samples from COVID-19 patients as determined via the analysis of the </w:t>
      </w:r>
      <w:r w:rsidRPr="008000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800063">
        <w:rPr>
          <w:rFonts w:ascii="Times New Roman" w:hAnsi="Times New Roman" w:cs="Times New Roman"/>
          <w:b/>
          <w:bCs/>
          <w:i/>
          <w:iCs/>
          <w:sz w:val="24"/>
          <w:szCs w:val="24"/>
        </w:rPr>
        <w:t>RdRp</w:t>
      </w:r>
      <w:r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</w:p>
    <w:tbl>
      <w:tblPr>
        <w:tblStyle w:val="TableGrid"/>
        <w:tblW w:w="0" w:type="auto"/>
        <w:tblInd w:w="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1400"/>
        <w:gridCol w:w="905"/>
        <w:gridCol w:w="1134"/>
        <w:gridCol w:w="918"/>
        <w:gridCol w:w="1134"/>
      </w:tblGrid>
      <w:tr w:rsidR="007A3012" w:rsidRPr="00800063" w14:paraId="59540A67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3E271F6" w14:textId="77777777" w:rsidR="007A3012" w:rsidRPr="00800063" w:rsidRDefault="007A3012" w:rsidP="007E3E0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113AB320" w14:textId="77777777" w:rsidR="007A3012" w:rsidRPr="00800063" w:rsidRDefault="007A3012" w:rsidP="007E3E08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2039" w:type="dxa"/>
            <w:gridSpan w:val="2"/>
            <w:noWrap/>
            <w:hideMark/>
          </w:tcPr>
          <w:p w14:paraId="13F6946A" w14:textId="77777777" w:rsidR="007A3012" w:rsidRPr="00800063" w:rsidRDefault="007A3012" w:rsidP="007E3E08">
            <w:pPr>
              <w:ind w:firstLineChars="250" w:firstLine="5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E Gene</w:t>
            </w:r>
          </w:p>
        </w:tc>
        <w:tc>
          <w:tcPr>
            <w:tcW w:w="2052" w:type="dxa"/>
            <w:gridSpan w:val="2"/>
            <w:noWrap/>
            <w:hideMark/>
          </w:tcPr>
          <w:p w14:paraId="75A86C6A" w14:textId="77777777" w:rsidR="007A3012" w:rsidRPr="00800063" w:rsidRDefault="007A3012" w:rsidP="007E3E08">
            <w:pPr>
              <w:ind w:firstLineChars="300" w:firstLine="60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RdRp</w:t>
            </w:r>
          </w:p>
        </w:tc>
      </w:tr>
      <w:tr w:rsidR="007A3012" w:rsidRPr="00800063" w14:paraId="02CA61C1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82000D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Isolates</w:t>
            </w:r>
          </w:p>
        </w:tc>
        <w:tc>
          <w:tcPr>
            <w:tcW w:w="1400" w:type="dxa"/>
            <w:noWrap/>
            <w:hideMark/>
          </w:tcPr>
          <w:p w14:paraId="4ECCEF6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Sample</w:t>
            </w:r>
          </w:p>
          <w:p w14:paraId="27091E3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type</w:t>
            </w:r>
          </w:p>
        </w:tc>
        <w:tc>
          <w:tcPr>
            <w:tcW w:w="905" w:type="dxa"/>
            <w:noWrap/>
            <w:hideMark/>
          </w:tcPr>
          <w:p w14:paraId="23D89E4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  <w:r w:rsidRPr="00800063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 xml:space="preserve">t </w:t>
            </w: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value</w:t>
            </w:r>
          </w:p>
        </w:tc>
        <w:tc>
          <w:tcPr>
            <w:tcW w:w="1134" w:type="dxa"/>
            <w:noWrap/>
            <w:hideMark/>
          </w:tcPr>
          <w:p w14:paraId="483D37D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Viral Copy</w:t>
            </w:r>
          </w:p>
        </w:tc>
        <w:tc>
          <w:tcPr>
            <w:tcW w:w="918" w:type="dxa"/>
            <w:noWrap/>
            <w:hideMark/>
          </w:tcPr>
          <w:p w14:paraId="6F947E2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C</w:t>
            </w:r>
            <w:r w:rsidRPr="00800063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t</w:t>
            </w: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 xml:space="preserve"> value</w:t>
            </w:r>
          </w:p>
        </w:tc>
        <w:tc>
          <w:tcPr>
            <w:tcW w:w="1134" w:type="dxa"/>
            <w:noWrap/>
            <w:hideMark/>
          </w:tcPr>
          <w:p w14:paraId="2EB8CE2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/>
                <w:bCs/>
                <w:szCs w:val="20"/>
              </w:rPr>
              <w:t>Viral Copy</w:t>
            </w:r>
          </w:p>
        </w:tc>
      </w:tr>
      <w:tr w:rsidR="007A3012" w:rsidRPr="00800063" w14:paraId="1B470C57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2914CE9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985394</w:t>
            </w:r>
          </w:p>
        </w:tc>
        <w:tc>
          <w:tcPr>
            <w:tcW w:w="1400" w:type="dxa"/>
            <w:noWrap/>
            <w:hideMark/>
          </w:tcPr>
          <w:p w14:paraId="1E45D6B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784AF7E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3.76</w:t>
            </w:r>
          </w:p>
        </w:tc>
        <w:tc>
          <w:tcPr>
            <w:tcW w:w="1134" w:type="dxa"/>
            <w:noWrap/>
            <w:hideMark/>
          </w:tcPr>
          <w:p w14:paraId="6F1464E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46E+09</w:t>
            </w:r>
          </w:p>
        </w:tc>
        <w:tc>
          <w:tcPr>
            <w:tcW w:w="918" w:type="dxa"/>
            <w:noWrap/>
            <w:hideMark/>
          </w:tcPr>
          <w:p w14:paraId="7C70D16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17</w:t>
            </w:r>
          </w:p>
        </w:tc>
        <w:tc>
          <w:tcPr>
            <w:tcW w:w="1134" w:type="dxa"/>
            <w:noWrap/>
            <w:hideMark/>
          </w:tcPr>
          <w:p w14:paraId="0F1E5F9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79E+08</w:t>
            </w:r>
          </w:p>
        </w:tc>
      </w:tr>
      <w:tr w:rsidR="007A3012" w:rsidRPr="00800063" w14:paraId="1C23C142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FB1143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2</w:t>
            </w:r>
          </w:p>
        </w:tc>
        <w:tc>
          <w:tcPr>
            <w:tcW w:w="1400" w:type="dxa"/>
            <w:noWrap/>
            <w:hideMark/>
          </w:tcPr>
          <w:p w14:paraId="176134B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072FDC7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09</w:t>
            </w:r>
          </w:p>
        </w:tc>
        <w:tc>
          <w:tcPr>
            <w:tcW w:w="1134" w:type="dxa"/>
            <w:noWrap/>
            <w:hideMark/>
          </w:tcPr>
          <w:p w14:paraId="5229C3D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17E+09</w:t>
            </w:r>
          </w:p>
        </w:tc>
        <w:tc>
          <w:tcPr>
            <w:tcW w:w="918" w:type="dxa"/>
            <w:noWrap/>
            <w:hideMark/>
          </w:tcPr>
          <w:p w14:paraId="274A8CD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5.47</w:t>
            </w:r>
          </w:p>
        </w:tc>
        <w:tc>
          <w:tcPr>
            <w:tcW w:w="1134" w:type="dxa"/>
            <w:noWrap/>
            <w:hideMark/>
          </w:tcPr>
          <w:p w14:paraId="720A9C8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4.86E+08</w:t>
            </w:r>
          </w:p>
        </w:tc>
      </w:tr>
      <w:tr w:rsidR="007A3012" w:rsidRPr="00800063" w14:paraId="4BB31E8F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22B9CF2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3</w:t>
            </w:r>
          </w:p>
        </w:tc>
        <w:tc>
          <w:tcPr>
            <w:tcW w:w="1400" w:type="dxa"/>
            <w:noWrap/>
            <w:hideMark/>
          </w:tcPr>
          <w:p w14:paraId="4D4BE9C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7454210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53</w:t>
            </w:r>
          </w:p>
        </w:tc>
        <w:tc>
          <w:tcPr>
            <w:tcW w:w="1134" w:type="dxa"/>
            <w:noWrap/>
            <w:hideMark/>
          </w:tcPr>
          <w:p w14:paraId="5A83EA0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41E+07</w:t>
            </w:r>
          </w:p>
        </w:tc>
        <w:tc>
          <w:tcPr>
            <w:tcW w:w="918" w:type="dxa"/>
            <w:noWrap/>
            <w:hideMark/>
          </w:tcPr>
          <w:p w14:paraId="11B6CCC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7</w:t>
            </w:r>
          </w:p>
        </w:tc>
        <w:tc>
          <w:tcPr>
            <w:tcW w:w="1134" w:type="dxa"/>
            <w:noWrap/>
            <w:hideMark/>
          </w:tcPr>
          <w:p w14:paraId="2CDA3F1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55E+07</w:t>
            </w:r>
          </w:p>
        </w:tc>
      </w:tr>
      <w:tr w:rsidR="007A3012" w:rsidRPr="00800063" w14:paraId="5E9B8594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1A83F8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4</w:t>
            </w:r>
          </w:p>
        </w:tc>
        <w:tc>
          <w:tcPr>
            <w:tcW w:w="1400" w:type="dxa"/>
            <w:noWrap/>
            <w:hideMark/>
          </w:tcPr>
          <w:p w14:paraId="1E9AB16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2F94AA9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2.31</w:t>
            </w:r>
          </w:p>
        </w:tc>
        <w:tc>
          <w:tcPr>
            <w:tcW w:w="1134" w:type="dxa"/>
            <w:noWrap/>
            <w:hideMark/>
          </w:tcPr>
          <w:p w14:paraId="7560309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90E+03</w:t>
            </w:r>
          </w:p>
        </w:tc>
        <w:tc>
          <w:tcPr>
            <w:tcW w:w="918" w:type="dxa"/>
            <w:noWrap/>
            <w:hideMark/>
          </w:tcPr>
          <w:p w14:paraId="0635591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1.8</w:t>
            </w:r>
          </w:p>
        </w:tc>
        <w:tc>
          <w:tcPr>
            <w:tcW w:w="1134" w:type="dxa"/>
            <w:noWrap/>
            <w:hideMark/>
          </w:tcPr>
          <w:p w14:paraId="47A6A1D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43E+04</w:t>
            </w:r>
          </w:p>
        </w:tc>
      </w:tr>
      <w:tr w:rsidR="007A3012" w:rsidRPr="00800063" w14:paraId="35747626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F605BC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5</w:t>
            </w:r>
          </w:p>
        </w:tc>
        <w:tc>
          <w:tcPr>
            <w:tcW w:w="1400" w:type="dxa"/>
            <w:noWrap/>
            <w:hideMark/>
          </w:tcPr>
          <w:p w14:paraId="7EACBE8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4416ECF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3.45</w:t>
            </w:r>
          </w:p>
        </w:tc>
        <w:tc>
          <w:tcPr>
            <w:tcW w:w="1134" w:type="dxa"/>
            <w:noWrap/>
            <w:hideMark/>
          </w:tcPr>
          <w:p w14:paraId="3E8E373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77E+03</w:t>
            </w:r>
          </w:p>
        </w:tc>
        <w:tc>
          <w:tcPr>
            <w:tcW w:w="918" w:type="dxa"/>
            <w:noWrap/>
            <w:hideMark/>
          </w:tcPr>
          <w:p w14:paraId="70E9379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5.15</w:t>
            </w:r>
          </w:p>
        </w:tc>
        <w:tc>
          <w:tcPr>
            <w:tcW w:w="1134" w:type="dxa"/>
            <w:noWrap/>
            <w:hideMark/>
          </w:tcPr>
          <w:p w14:paraId="3E07347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23E+04</w:t>
            </w:r>
          </w:p>
        </w:tc>
      </w:tr>
      <w:tr w:rsidR="007A3012" w:rsidRPr="00800063" w14:paraId="73400F90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4FE55D2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6</w:t>
            </w:r>
          </w:p>
        </w:tc>
        <w:tc>
          <w:tcPr>
            <w:tcW w:w="1400" w:type="dxa"/>
            <w:noWrap/>
            <w:hideMark/>
          </w:tcPr>
          <w:p w14:paraId="2D32A63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0B1F3CB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35</w:t>
            </w:r>
          </w:p>
        </w:tc>
        <w:tc>
          <w:tcPr>
            <w:tcW w:w="1134" w:type="dxa"/>
            <w:noWrap/>
            <w:hideMark/>
          </w:tcPr>
          <w:p w14:paraId="4867E1F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6.11E+07</w:t>
            </w:r>
          </w:p>
        </w:tc>
        <w:tc>
          <w:tcPr>
            <w:tcW w:w="918" w:type="dxa"/>
            <w:noWrap/>
            <w:hideMark/>
          </w:tcPr>
          <w:p w14:paraId="545472C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7</w:t>
            </w:r>
          </w:p>
        </w:tc>
        <w:tc>
          <w:tcPr>
            <w:tcW w:w="1134" w:type="dxa"/>
            <w:noWrap/>
            <w:hideMark/>
          </w:tcPr>
          <w:p w14:paraId="46C4496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56E+07</w:t>
            </w:r>
          </w:p>
        </w:tc>
      </w:tr>
      <w:tr w:rsidR="007A3012" w:rsidRPr="00800063" w14:paraId="191B57AC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7BA1F4C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7</w:t>
            </w:r>
          </w:p>
        </w:tc>
        <w:tc>
          <w:tcPr>
            <w:tcW w:w="1400" w:type="dxa"/>
            <w:noWrap/>
            <w:hideMark/>
          </w:tcPr>
          <w:p w14:paraId="0F38850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06545EC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25</w:t>
            </w:r>
          </w:p>
        </w:tc>
        <w:tc>
          <w:tcPr>
            <w:tcW w:w="1134" w:type="dxa"/>
            <w:noWrap/>
            <w:hideMark/>
          </w:tcPr>
          <w:p w14:paraId="6DC5783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6.55E+07</w:t>
            </w:r>
          </w:p>
        </w:tc>
        <w:tc>
          <w:tcPr>
            <w:tcW w:w="918" w:type="dxa"/>
            <w:noWrap/>
            <w:hideMark/>
          </w:tcPr>
          <w:p w14:paraId="4BA2F54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51</w:t>
            </w:r>
          </w:p>
        </w:tc>
        <w:tc>
          <w:tcPr>
            <w:tcW w:w="1134" w:type="dxa"/>
            <w:noWrap/>
            <w:hideMark/>
          </w:tcPr>
          <w:p w14:paraId="45A9AB3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47E+07</w:t>
            </w:r>
          </w:p>
        </w:tc>
      </w:tr>
      <w:tr w:rsidR="007A3012" w:rsidRPr="00800063" w14:paraId="4DA40F29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48FF156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8</w:t>
            </w:r>
          </w:p>
        </w:tc>
        <w:tc>
          <w:tcPr>
            <w:tcW w:w="1400" w:type="dxa"/>
            <w:noWrap/>
            <w:hideMark/>
          </w:tcPr>
          <w:p w14:paraId="7CE5324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7FC61B5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7.31</w:t>
            </w:r>
          </w:p>
        </w:tc>
        <w:tc>
          <w:tcPr>
            <w:tcW w:w="1134" w:type="dxa"/>
            <w:noWrap/>
            <w:hideMark/>
          </w:tcPr>
          <w:p w14:paraId="6E14B5B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24E+05</w:t>
            </w:r>
          </w:p>
        </w:tc>
        <w:tc>
          <w:tcPr>
            <w:tcW w:w="918" w:type="dxa"/>
            <w:noWrap/>
            <w:hideMark/>
          </w:tcPr>
          <w:p w14:paraId="2B8B51B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6.98</w:t>
            </w:r>
          </w:p>
        </w:tc>
        <w:tc>
          <w:tcPr>
            <w:tcW w:w="1134" w:type="dxa"/>
            <w:noWrap/>
            <w:hideMark/>
          </w:tcPr>
          <w:p w14:paraId="1AC9E00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95E+05</w:t>
            </w:r>
          </w:p>
        </w:tc>
      </w:tr>
      <w:tr w:rsidR="007A3012" w:rsidRPr="00800063" w14:paraId="35015D1E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29E66E9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69</w:t>
            </w:r>
          </w:p>
        </w:tc>
        <w:tc>
          <w:tcPr>
            <w:tcW w:w="1400" w:type="dxa"/>
            <w:noWrap/>
            <w:hideMark/>
          </w:tcPr>
          <w:p w14:paraId="082D506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4D72461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0.3</w:t>
            </w:r>
          </w:p>
        </w:tc>
        <w:tc>
          <w:tcPr>
            <w:tcW w:w="1134" w:type="dxa"/>
            <w:noWrap/>
            <w:hideMark/>
          </w:tcPr>
          <w:p w14:paraId="33F72BC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59E+07</w:t>
            </w:r>
          </w:p>
        </w:tc>
        <w:tc>
          <w:tcPr>
            <w:tcW w:w="918" w:type="dxa"/>
            <w:noWrap/>
            <w:hideMark/>
          </w:tcPr>
          <w:p w14:paraId="2C5677B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0.4</w:t>
            </w:r>
          </w:p>
        </w:tc>
        <w:tc>
          <w:tcPr>
            <w:tcW w:w="1134" w:type="dxa"/>
            <w:noWrap/>
            <w:hideMark/>
          </w:tcPr>
          <w:p w14:paraId="0C3A55F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42E+07</w:t>
            </w:r>
          </w:p>
        </w:tc>
      </w:tr>
      <w:tr w:rsidR="007A3012" w:rsidRPr="00800063" w14:paraId="06602EAD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05E271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0</w:t>
            </w:r>
          </w:p>
        </w:tc>
        <w:tc>
          <w:tcPr>
            <w:tcW w:w="1400" w:type="dxa"/>
            <w:noWrap/>
            <w:hideMark/>
          </w:tcPr>
          <w:p w14:paraId="070D382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212FF18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2.21</w:t>
            </w:r>
          </w:p>
        </w:tc>
        <w:tc>
          <w:tcPr>
            <w:tcW w:w="1134" w:type="dxa"/>
            <w:noWrap/>
            <w:hideMark/>
          </w:tcPr>
          <w:p w14:paraId="4750CAB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4.23E+06</w:t>
            </w:r>
          </w:p>
        </w:tc>
        <w:tc>
          <w:tcPr>
            <w:tcW w:w="918" w:type="dxa"/>
            <w:noWrap/>
            <w:hideMark/>
          </w:tcPr>
          <w:p w14:paraId="017CA03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1.22</w:t>
            </w:r>
          </w:p>
        </w:tc>
        <w:tc>
          <w:tcPr>
            <w:tcW w:w="1134" w:type="dxa"/>
            <w:noWrap/>
            <w:hideMark/>
          </w:tcPr>
          <w:p w14:paraId="251A8B5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20E+07</w:t>
            </w:r>
          </w:p>
        </w:tc>
      </w:tr>
      <w:tr w:rsidR="007A3012" w:rsidRPr="00800063" w14:paraId="01FE198D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2EB45F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1</w:t>
            </w:r>
          </w:p>
        </w:tc>
        <w:tc>
          <w:tcPr>
            <w:tcW w:w="1400" w:type="dxa"/>
            <w:noWrap/>
            <w:hideMark/>
          </w:tcPr>
          <w:p w14:paraId="06E76C1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772A39E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3.78</w:t>
            </w:r>
          </w:p>
        </w:tc>
        <w:tc>
          <w:tcPr>
            <w:tcW w:w="1134" w:type="dxa"/>
            <w:noWrap/>
            <w:hideMark/>
          </w:tcPr>
          <w:p w14:paraId="29FD4EE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43E+06</w:t>
            </w:r>
          </w:p>
        </w:tc>
        <w:tc>
          <w:tcPr>
            <w:tcW w:w="918" w:type="dxa"/>
            <w:noWrap/>
            <w:hideMark/>
          </w:tcPr>
          <w:p w14:paraId="75C95B5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4.02</w:t>
            </w:r>
          </w:p>
        </w:tc>
        <w:tc>
          <w:tcPr>
            <w:tcW w:w="1134" w:type="dxa"/>
            <w:noWrap/>
            <w:hideMark/>
          </w:tcPr>
          <w:p w14:paraId="48C328B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4.88E+06</w:t>
            </w:r>
          </w:p>
        </w:tc>
      </w:tr>
      <w:tr w:rsidR="007A3012" w:rsidRPr="00800063" w14:paraId="0045F800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C26EF9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2</w:t>
            </w:r>
          </w:p>
        </w:tc>
        <w:tc>
          <w:tcPr>
            <w:tcW w:w="1400" w:type="dxa"/>
            <w:noWrap/>
            <w:hideMark/>
          </w:tcPr>
          <w:p w14:paraId="4CC35F7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7E32F5C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0.99</w:t>
            </w:r>
          </w:p>
        </w:tc>
        <w:tc>
          <w:tcPr>
            <w:tcW w:w="1134" w:type="dxa"/>
            <w:noWrap/>
            <w:hideMark/>
          </w:tcPr>
          <w:p w14:paraId="040B806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96E+09</w:t>
            </w:r>
          </w:p>
        </w:tc>
        <w:tc>
          <w:tcPr>
            <w:tcW w:w="918" w:type="dxa"/>
            <w:noWrap/>
            <w:hideMark/>
          </w:tcPr>
          <w:p w14:paraId="4849B06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4</w:t>
            </w:r>
          </w:p>
        </w:tc>
        <w:tc>
          <w:tcPr>
            <w:tcW w:w="1134" w:type="dxa"/>
            <w:noWrap/>
            <w:hideMark/>
          </w:tcPr>
          <w:p w14:paraId="4E00659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53E+09</w:t>
            </w:r>
          </w:p>
        </w:tc>
      </w:tr>
      <w:tr w:rsidR="007A3012" w:rsidRPr="00800063" w14:paraId="69BA011F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747B69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3</w:t>
            </w:r>
          </w:p>
        </w:tc>
        <w:tc>
          <w:tcPr>
            <w:tcW w:w="1400" w:type="dxa"/>
            <w:noWrap/>
            <w:hideMark/>
          </w:tcPr>
          <w:p w14:paraId="3533DD1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21B5088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26</w:t>
            </w:r>
          </w:p>
        </w:tc>
        <w:tc>
          <w:tcPr>
            <w:tcW w:w="1134" w:type="dxa"/>
            <w:noWrap/>
            <w:hideMark/>
          </w:tcPr>
          <w:p w14:paraId="39154BA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04E+09</w:t>
            </w:r>
          </w:p>
        </w:tc>
        <w:tc>
          <w:tcPr>
            <w:tcW w:w="918" w:type="dxa"/>
            <w:noWrap/>
            <w:hideMark/>
          </w:tcPr>
          <w:p w14:paraId="010353D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5.5</w:t>
            </w:r>
          </w:p>
        </w:tc>
        <w:tc>
          <w:tcPr>
            <w:tcW w:w="1134" w:type="dxa"/>
            <w:noWrap/>
            <w:hideMark/>
          </w:tcPr>
          <w:p w14:paraId="77B4AF6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4.78E+08</w:t>
            </w:r>
          </w:p>
        </w:tc>
      </w:tr>
      <w:tr w:rsidR="007A3012" w:rsidRPr="00800063" w14:paraId="5BD84AED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FC9EDA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4</w:t>
            </w:r>
          </w:p>
        </w:tc>
        <w:tc>
          <w:tcPr>
            <w:tcW w:w="1400" w:type="dxa"/>
            <w:noWrap/>
            <w:hideMark/>
          </w:tcPr>
          <w:p w14:paraId="20AE44D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589459B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7.41</w:t>
            </w:r>
          </w:p>
        </w:tc>
        <w:tc>
          <w:tcPr>
            <w:tcW w:w="1134" w:type="dxa"/>
            <w:noWrap/>
            <w:hideMark/>
          </w:tcPr>
          <w:p w14:paraId="4E42278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17E+08</w:t>
            </w:r>
          </w:p>
        </w:tc>
        <w:tc>
          <w:tcPr>
            <w:tcW w:w="918" w:type="dxa"/>
            <w:noWrap/>
            <w:hideMark/>
          </w:tcPr>
          <w:p w14:paraId="5AF4524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8.98</w:t>
            </w:r>
          </w:p>
        </w:tc>
        <w:tc>
          <w:tcPr>
            <w:tcW w:w="1134" w:type="dxa"/>
            <w:noWrap/>
            <w:hideMark/>
          </w:tcPr>
          <w:p w14:paraId="6A04F92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35E+07</w:t>
            </w:r>
          </w:p>
        </w:tc>
      </w:tr>
      <w:tr w:rsidR="007A3012" w:rsidRPr="00800063" w14:paraId="712FAAFA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3BF518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5</w:t>
            </w:r>
          </w:p>
        </w:tc>
        <w:tc>
          <w:tcPr>
            <w:tcW w:w="1400" w:type="dxa"/>
            <w:noWrap/>
            <w:hideMark/>
          </w:tcPr>
          <w:p w14:paraId="2DA82D7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27E5249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7.44</w:t>
            </w:r>
          </w:p>
        </w:tc>
        <w:tc>
          <w:tcPr>
            <w:tcW w:w="1134" w:type="dxa"/>
            <w:noWrap/>
            <w:hideMark/>
          </w:tcPr>
          <w:p w14:paraId="1CBA9AF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84E+07</w:t>
            </w:r>
          </w:p>
        </w:tc>
        <w:tc>
          <w:tcPr>
            <w:tcW w:w="918" w:type="dxa"/>
            <w:noWrap/>
            <w:hideMark/>
          </w:tcPr>
          <w:p w14:paraId="3DD6C55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7.06</w:t>
            </w:r>
          </w:p>
        </w:tc>
        <w:tc>
          <w:tcPr>
            <w:tcW w:w="1134" w:type="dxa"/>
            <w:noWrap/>
            <w:hideMark/>
          </w:tcPr>
          <w:p w14:paraId="735DD13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95E+07</w:t>
            </w:r>
          </w:p>
        </w:tc>
      </w:tr>
      <w:tr w:rsidR="007A3012" w:rsidRPr="00800063" w14:paraId="27A20693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4CBF390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6</w:t>
            </w:r>
          </w:p>
        </w:tc>
        <w:tc>
          <w:tcPr>
            <w:tcW w:w="1400" w:type="dxa"/>
            <w:noWrap/>
            <w:hideMark/>
          </w:tcPr>
          <w:p w14:paraId="5EFB6CE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6E8EA07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04</w:t>
            </w:r>
          </w:p>
        </w:tc>
        <w:tc>
          <w:tcPr>
            <w:tcW w:w="1134" w:type="dxa"/>
            <w:noWrap/>
            <w:hideMark/>
          </w:tcPr>
          <w:p w14:paraId="70AE729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50E+08</w:t>
            </w:r>
          </w:p>
        </w:tc>
        <w:tc>
          <w:tcPr>
            <w:tcW w:w="918" w:type="dxa"/>
            <w:noWrap/>
            <w:hideMark/>
          </w:tcPr>
          <w:p w14:paraId="6F6F96D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3.74</w:t>
            </w:r>
          </w:p>
        </w:tc>
        <w:tc>
          <w:tcPr>
            <w:tcW w:w="1134" w:type="dxa"/>
            <w:noWrap/>
            <w:hideMark/>
          </w:tcPr>
          <w:p w14:paraId="26FBDEE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25E+08</w:t>
            </w:r>
          </w:p>
        </w:tc>
      </w:tr>
      <w:tr w:rsidR="007A3012" w:rsidRPr="00800063" w14:paraId="6559A4D6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DE30F0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7</w:t>
            </w:r>
          </w:p>
        </w:tc>
        <w:tc>
          <w:tcPr>
            <w:tcW w:w="1400" w:type="dxa"/>
            <w:noWrap/>
            <w:hideMark/>
          </w:tcPr>
          <w:p w14:paraId="5AC3EF9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29CB0CE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3.68</w:t>
            </w:r>
          </w:p>
        </w:tc>
        <w:tc>
          <w:tcPr>
            <w:tcW w:w="1134" w:type="dxa"/>
            <w:noWrap/>
            <w:hideMark/>
          </w:tcPr>
          <w:p w14:paraId="6DBA073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55E+09</w:t>
            </w:r>
          </w:p>
        </w:tc>
        <w:tc>
          <w:tcPr>
            <w:tcW w:w="918" w:type="dxa"/>
            <w:noWrap/>
            <w:hideMark/>
          </w:tcPr>
          <w:p w14:paraId="14B32C3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99</w:t>
            </w:r>
          </w:p>
        </w:tc>
        <w:tc>
          <w:tcPr>
            <w:tcW w:w="1134" w:type="dxa"/>
            <w:noWrap/>
            <w:hideMark/>
          </w:tcPr>
          <w:p w14:paraId="38B3D0A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15E+09</w:t>
            </w:r>
          </w:p>
        </w:tc>
      </w:tr>
      <w:tr w:rsidR="007A3012" w:rsidRPr="00800063" w14:paraId="14E50084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B1588B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8</w:t>
            </w:r>
          </w:p>
        </w:tc>
        <w:tc>
          <w:tcPr>
            <w:tcW w:w="1400" w:type="dxa"/>
            <w:noWrap/>
            <w:hideMark/>
          </w:tcPr>
          <w:p w14:paraId="442AF90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3FA0308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64</w:t>
            </w:r>
          </w:p>
        </w:tc>
        <w:tc>
          <w:tcPr>
            <w:tcW w:w="1134" w:type="dxa"/>
            <w:noWrap/>
            <w:hideMark/>
          </w:tcPr>
          <w:p w14:paraId="7F725A3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6.13E+08</w:t>
            </w:r>
          </w:p>
        </w:tc>
        <w:tc>
          <w:tcPr>
            <w:tcW w:w="918" w:type="dxa"/>
            <w:noWrap/>
            <w:hideMark/>
          </w:tcPr>
          <w:p w14:paraId="60FD0D5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14</w:t>
            </w:r>
          </w:p>
        </w:tc>
        <w:tc>
          <w:tcPr>
            <w:tcW w:w="1134" w:type="dxa"/>
            <w:noWrap/>
            <w:hideMark/>
          </w:tcPr>
          <w:p w14:paraId="66F6609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98E+08</w:t>
            </w:r>
          </w:p>
        </w:tc>
      </w:tr>
      <w:tr w:rsidR="007A3012" w:rsidRPr="00800063" w14:paraId="422A62D6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051722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1007679</w:t>
            </w:r>
          </w:p>
        </w:tc>
        <w:tc>
          <w:tcPr>
            <w:tcW w:w="1400" w:type="dxa"/>
            <w:noWrap/>
            <w:hideMark/>
          </w:tcPr>
          <w:p w14:paraId="3F948CA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40E561C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63</w:t>
            </w:r>
          </w:p>
        </w:tc>
        <w:tc>
          <w:tcPr>
            <w:tcW w:w="1134" w:type="dxa"/>
            <w:noWrap/>
            <w:hideMark/>
          </w:tcPr>
          <w:p w14:paraId="3AE5BB9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72E+08</w:t>
            </w:r>
          </w:p>
        </w:tc>
        <w:tc>
          <w:tcPr>
            <w:tcW w:w="918" w:type="dxa"/>
            <w:noWrap/>
            <w:hideMark/>
          </w:tcPr>
          <w:p w14:paraId="1A5B03C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4.16</w:t>
            </w:r>
          </w:p>
        </w:tc>
        <w:tc>
          <w:tcPr>
            <w:tcW w:w="1134" w:type="dxa"/>
            <w:noWrap/>
            <w:hideMark/>
          </w:tcPr>
          <w:p w14:paraId="30AB997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49E+08</w:t>
            </w:r>
          </w:p>
        </w:tc>
      </w:tr>
      <w:tr w:rsidR="007A3012" w:rsidRPr="00800063" w14:paraId="3460B959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6F1E7CF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16</w:t>
            </w:r>
          </w:p>
        </w:tc>
        <w:tc>
          <w:tcPr>
            <w:tcW w:w="1400" w:type="dxa"/>
            <w:noWrap/>
            <w:hideMark/>
          </w:tcPr>
          <w:p w14:paraId="7FACE5A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26F3DE8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23</w:t>
            </w:r>
          </w:p>
        </w:tc>
        <w:tc>
          <w:tcPr>
            <w:tcW w:w="1134" w:type="dxa"/>
            <w:noWrap/>
            <w:hideMark/>
          </w:tcPr>
          <w:p w14:paraId="74AC182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42E+09</w:t>
            </w:r>
          </w:p>
        </w:tc>
        <w:tc>
          <w:tcPr>
            <w:tcW w:w="918" w:type="dxa"/>
            <w:noWrap/>
            <w:hideMark/>
          </w:tcPr>
          <w:p w14:paraId="0926DAA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0.3</w:t>
            </w:r>
          </w:p>
        </w:tc>
        <w:tc>
          <w:tcPr>
            <w:tcW w:w="1134" w:type="dxa"/>
            <w:noWrap/>
            <w:hideMark/>
          </w:tcPr>
          <w:p w14:paraId="329FB7F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85E+09</w:t>
            </w:r>
          </w:p>
        </w:tc>
      </w:tr>
      <w:tr w:rsidR="007A3012" w:rsidRPr="00800063" w14:paraId="4A2319CA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7DB35D8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17</w:t>
            </w:r>
          </w:p>
        </w:tc>
        <w:tc>
          <w:tcPr>
            <w:tcW w:w="1400" w:type="dxa"/>
            <w:noWrap/>
            <w:hideMark/>
          </w:tcPr>
          <w:p w14:paraId="6517E7D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6126479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48</w:t>
            </w:r>
          </w:p>
        </w:tc>
        <w:tc>
          <w:tcPr>
            <w:tcW w:w="1134" w:type="dxa"/>
            <w:noWrap/>
            <w:hideMark/>
          </w:tcPr>
          <w:p w14:paraId="1494A0C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09E+09</w:t>
            </w:r>
          </w:p>
        </w:tc>
        <w:tc>
          <w:tcPr>
            <w:tcW w:w="918" w:type="dxa"/>
            <w:noWrap/>
            <w:hideMark/>
          </w:tcPr>
          <w:p w14:paraId="24E8CBF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0.26</w:t>
            </w:r>
          </w:p>
        </w:tc>
        <w:tc>
          <w:tcPr>
            <w:tcW w:w="1134" w:type="dxa"/>
            <w:noWrap/>
            <w:hideMark/>
          </w:tcPr>
          <w:p w14:paraId="11E6464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01E+09</w:t>
            </w:r>
          </w:p>
        </w:tc>
      </w:tr>
      <w:tr w:rsidR="007A3012" w:rsidRPr="00800063" w14:paraId="163C9854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FA127D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18</w:t>
            </w:r>
          </w:p>
        </w:tc>
        <w:tc>
          <w:tcPr>
            <w:tcW w:w="1400" w:type="dxa"/>
            <w:noWrap/>
            <w:hideMark/>
          </w:tcPr>
          <w:p w14:paraId="2482F5B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4F1962A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1.69</w:t>
            </w:r>
          </w:p>
        </w:tc>
        <w:tc>
          <w:tcPr>
            <w:tcW w:w="1134" w:type="dxa"/>
            <w:noWrap/>
            <w:hideMark/>
          </w:tcPr>
          <w:p w14:paraId="1BEB174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98E+03</w:t>
            </w:r>
          </w:p>
        </w:tc>
        <w:tc>
          <w:tcPr>
            <w:tcW w:w="918" w:type="dxa"/>
            <w:noWrap/>
            <w:hideMark/>
          </w:tcPr>
          <w:p w14:paraId="24E8105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0.63</w:t>
            </w:r>
          </w:p>
        </w:tc>
        <w:tc>
          <w:tcPr>
            <w:tcW w:w="1134" w:type="dxa"/>
            <w:noWrap/>
            <w:hideMark/>
          </w:tcPr>
          <w:p w14:paraId="75C80A3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39E+05</w:t>
            </w:r>
          </w:p>
        </w:tc>
      </w:tr>
      <w:tr w:rsidR="007A3012" w:rsidRPr="00800063" w14:paraId="64E728E0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2DAC98C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19</w:t>
            </w:r>
          </w:p>
        </w:tc>
        <w:tc>
          <w:tcPr>
            <w:tcW w:w="1400" w:type="dxa"/>
            <w:noWrap/>
            <w:hideMark/>
          </w:tcPr>
          <w:p w14:paraId="516D97A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745EE21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5.26</w:t>
            </w:r>
          </w:p>
        </w:tc>
        <w:tc>
          <w:tcPr>
            <w:tcW w:w="1134" w:type="dxa"/>
            <w:noWrap/>
            <w:hideMark/>
          </w:tcPr>
          <w:p w14:paraId="7713733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07E+02</w:t>
            </w:r>
          </w:p>
        </w:tc>
        <w:tc>
          <w:tcPr>
            <w:tcW w:w="918" w:type="dxa"/>
            <w:noWrap/>
            <w:hideMark/>
          </w:tcPr>
          <w:p w14:paraId="4037613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3.51</w:t>
            </w:r>
          </w:p>
        </w:tc>
        <w:tc>
          <w:tcPr>
            <w:tcW w:w="1134" w:type="dxa"/>
            <w:noWrap/>
            <w:hideMark/>
          </w:tcPr>
          <w:p w14:paraId="279A48C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96E+04</w:t>
            </w:r>
          </w:p>
        </w:tc>
      </w:tr>
      <w:tr w:rsidR="007A3012" w:rsidRPr="00800063" w14:paraId="7D99EA2B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317FBC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0</w:t>
            </w:r>
          </w:p>
        </w:tc>
        <w:tc>
          <w:tcPr>
            <w:tcW w:w="1400" w:type="dxa"/>
            <w:noWrap/>
            <w:hideMark/>
          </w:tcPr>
          <w:p w14:paraId="1A2207E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2696459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49</w:t>
            </w:r>
          </w:p>
        </w:tc>
        <w:tc>
          <w:tcPr>
            <w:tcW w:w="1134" w:type="dxa"/>
            <w:noWrap/>
            <w:hideMark/>
          </w:tcPr>
          <w:p w14:paraId="6DF8AAC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62E+10</w:t>
            </w:r>
          </w:p>
        </w:tc>
        <w:tc>
          <w:tcPr>
            <w:tcW w:w="918" w:type="dxa"/>
            <w:noWrap/>
            <w:hideMark/>
          </w:tcPr>
          <w:p w14:paraId="77BCE7A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65</w:t>
            </w:r>
          </w:p>
        </w:tc>
        <w:tc>
          <w:tcPr>
            <w:tcW w:w="1134" w:type="dxa"/>
            <w:noWrap/>
            <w:hideMark/>
          </w:tcPr>
          <w:p w14:paraId="25104E5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03E+10</w:t>
            </w:r>
          </w:p>
        </w:tc>
      </w:tr>
      <w:tr w:rsidR="007A3012" w:rsidRPr="00800063" w14:paraId="0388691E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4B964E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1</w:t>
            </w:r>
          </w:p>
        </w:tc>
        <w:tc>
          <w:tcPr>
            <w:tcW w:w="1400" w:type="dxa"/>
            <w:noWrap/>
            <w:hideMark/>
          </w:tcPr>
          <w:p w14:paraId="2761311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56A3F44C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37</w:t>
            </w:r>
          </w:p>
        </w:tc>
        <w:tc>
          <w:tcPr>
            <w:tcW w:w="1134" w:type="dxa"/>
            <w:noWrap/>
            <w:hideMark/>
          </w:tcPr>
          <w:p w14:paraId="6ADFFE5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67E+09</w:t>
            </w:r>
          </w:p>
        </w:tc>
        <w:tc>
          <w:tcPr>
            <w:tcW w:w="918" w:type="dxa"/>
            <w:noWrap/>
            <w:hideMark/>
          </w:tcPr>
          <w:p w14:paraId="2E2E588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0.15</w:t>
            </w:r>
          </w:p>
        </w:tc>
        <w:tc>
          <w:tcPr>
            <w:tcW w:w="1134" w:type="dxa"/>
            <w:noWrap/>
            <w:hideMark/>
          </w:tcPr>
          <w:p w14:paraId="430720F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52E+09</w:t>
            </w:r>
          </w:p>
        </w:tc>
      </w:tr>
      <w:tr w:rsidR="007A3012" w:rsidRPr="00800063" w14:paraId="622B2060" w14:textId="77777777" w:rsidTr="007E3E08">
        <w:trPr>
          <w:trHeight w:val="255"/>
        </w:trPr>
        <w:tc>
          <w:tcPr>
            <w:tcW w:w="1772" w:type="dxa"/>
            <w:hideMark/>
          </w:tcPr>
          <w:p w14:paraId="23355F0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2</w:t>
            </w:r>
          </w:p>
        </w:tc>
        <w:tc>
          <w:tcPr>
            <w:tcW w:w="1400" w:type="dxa"/>
            <w:hideMark/>
          </w:tcPr>
          <w:p w14:paraId="518B025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Plasma</w:t>
            </w:r>
          </w:p>
        </w:tc>
        <w:tc>
          <w:tcPr>
            <w:tcW w:w="905" w:type="dxa"/>
            <w:hideMark/>
          </w:tcPr>
          <w:p w14:paraId="5CE6381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94</w:t>
            </w:r>
          </w:p>
        </w:tc>
        <w:tc>
          <w:tcPr>
            <w:tcW w:w="1134" w:type="dxa"/>
            <w:hideMark/>
          </w:tcPr>
          <w:p w14:paraId="0702E52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73E+09</w:t>
            </w:r>
          </w:p>
        </w:tc>
        <w:tc>
          <w:tcPr>
            <w:tcW w:w="918" w:type="dxa"/>
            <w:hideMark/>
          </w:tcPr>
          <w:p w14:paraId="151E13B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92</w:t>
            </w:r>
          </w:p>
        </w:tc>
        <w:tc>
          <w:tcPr>
            <w:tcW w:w="1134" w:type="dxa"/>
            <w:hideMark/>
          </w:tcPr>
          <w:p w14:paraId="3DE7015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23E+09</w:t>
            </w:r>
          </w:p>
        </w:tc>
      </w:tr>
      <w:tr w:rsidR="007A3012" w:rsidRPr="00800063" w14:paraId="2B70F390" w14:textId="77777777" w:rsidTr="007E3E08">
        <w:trPr>
          <w:trHeight w:val="255"/>
        </w:trPr>
        <w:tc>
          <w:tcPr>
            <w:tcW w:w="1772" w:type="dxa"/>
            <w:noWrap/>
            <w:hideMark/>
          </w:tcPr>
          <w:p w14:paraId="2B85DE70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3</w:t>
            </w:r>
          </w:p>
        </w:tc>
        <w:tc>
          <w:tcPr>
            <w:tcW w:w="1400" w:type="dxa"/>
            <w:noWrap/>
            <w:hideMark/>
          </w:tcPr>
          <w:p w14:paraId="49B3472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7DBE770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53</w:t>
            </w:r>
          </w:p>
        </w:tc>
        <w:tc>
          <w:tcPr>
            <w:tcW w:w="1134" w:type="dxa"/>
            <w:noWrap/>
            <w:hideMark/>
          </w:tcPr>
          <w:p w14:paraId="0EE9B7D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3.43E+09</w:t>
            </w:r>
          </w:p>
        </w:tc>
        <w:tc>
          <w:tcPr>
            <w:tcW w:w="918" w:type="dxa"/>
            <w:noWrap/>
            <w:hideMark/>
          </w:tcPr>
          <w:p w14:paraId="373E7AA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35</w:t>
            </w:r>
          </w:p>
        </w:tc>
        <w:tc>
          <w:tcPr>
            <w:tcW w:w="1134" w:type="dxa"/>
            <w:noWrap/>
            <w:hideMark/>
          </w:tcPr>
          <w:p w14:paraId="72F4912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7.76E+09</w:t>
            </w:r>
          </w:p>
        </w:tc>
      </w:tr>
      <w:tr w:rsidR="007A3012" w:rsidRPr="00800063" w14:paraId="3ED4B2FF" w14:textId="77777777" w:rsidTr="007E3E08">
        <w:trPr>
          <w:trHeight w:val="255"/>
        </w:trPr>
        <w:tc>
          <w:tcPr>
            <w:tcW w:w="1772" w:type="dxa"/>
            <w:noWrap/>
            <w:hideMark/>
          </w:tcPr>
          <w:p w14:paraId="273C9AE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4</w:t>
            </w:r>
          </w:p>
        </w:tc>
        <w:tc>
          <w:tcPr>
            <w:tcW w:w="1400" w:type="dxa"/>
            <w:noWrap/>
            <w:hideMark/>
          </w:tcPr>
          <w:p w14:paraId="5B10581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Sputum</w:t>
            </w:r>
          </w:p>
        </w:tc>
        <w:tc>
          <w:tcPr>
            <w:tcW w:w="905" w:type="dxa"/>
            <w:noWrap/>
            <w:hideMark/>
          </w:tcPr>
          <w:p w14:paraId="1D10CDC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6.65</w:t>
            </w:r>
          </w:p>
        </w:tc>
        <w:tc>
          <w:tcPr>
            <w:tcW w:w="1134" w:type="dxa"/>
            <w:noWrap/>
            <w:hideMark/>
          </w:tcPr>
          <w:p w14:paraId="28B2966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98E+08</w:t>
            </w:r>
          </w:p>
        </w:tc>
        <w:tc>
          <w:tcPr>
            <w:tcW w:w="918" w:type="dxa"/>
            <w:noWrap/>
            <w:hideMark/>
          </w:tcPr>
          <w:p w14:paraId="6640716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6.34</w:t>
            </w:r>
          </w:p>
        </w:tc>
        <w:tc>
          <w:tcPr>
            <w:tcW w:w="1134" w:type="dxa"/>
            <w:noWrap/>
            <w:hideMark/>
          </w:tcPr>
          <w:p w14:paraId="514AD4D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2.46E+08</w:t>
            </w:r>
          </w:p>
        </w:tc>
      </w:tr>
      <w:tr w:rsidR="007A3012" w:rsidRPr="00800063" w14:paraId="3812460D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00E3A78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5</w:t>
            </w:r>
          </w:p>
        </w:tc>
        <w:tc>
          <w:tcPr>
            <w:tcW w:w="1400" w:type="dxa"/>
            <w:noWrap/>
            <w:hideMark/>
          </w:tcPr>
          <w:p w14:paraId="389E6CB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30BD625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5.58</w:t>
            </w:r>
          </w:p>
        </w:tc>
        <w:tc>
          <w:tcPr>
            <w:tcW w:w="1134" w:type="dxa"/>
            <w:noWrap/>
            <w:hideMark/>
          </w:tcPr>
          <w:p w14:paraId="6C71F825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9.35E+07</w:t>
            </w:r>
          </w:p>
        </w:tc>
        <w:tc>
          <w:tcPr>
            <w:tcW w:w="918" w:type="dxa"/>
            <w:noWrap/>
            <w:hideMark/>
          </w:tcPr>
          <w:p w14:paraId="6B499628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5.79</w:t>
            </w:r>
          </w:p>
        </w:tc>
        <w:tc>
          <w:tcPr>
            <w:tcW w:w="1134" w:type="dxa"/>
            <w:noWrap/>
            <w:hideMark/>
          </w:tcPr>
          <w:p w14:paraId="011259F9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84E+07</w:t>
            </w:r>
          </w:p>
        </w:tc>
      </w:tr>
      <w:tr w:rsidR="007A3012" w:rsidRPr="00800063" w14:paraId="3D12FE13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30163B17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6</w:t>
            </w:r>
          </w:p>
        </w:tc>
        <w:tc>
          <w:tcPr>
            <w:tcW w:w="1400" w:type="dxa"/>
            <w:noWrap/>
            <w:hideMark/>
          </w:tcPr>
          <w:p w14:paraId="5FE5A28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0799896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14</w:t>
            </w:r>
          </w:p>
        </w:tc>
        <w:tc>
          <w:tcPr>
            <w:tcW w:w="1134" w:type="dxa"/>
            <w:noWrap/>
            <w:hideMark/>
          </w:tcPr>
          <w:p w14:paraId="28385B1B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97E+09</w:t>
            </w:r>
          </w:p>
        </w:tc>
        <w:tc>
          <w:tcPr>
            <w:tcW w:w="918" w:type="dxa"/>
            <w:noWrap/>
            <w:hideMark/>
          </w:tcPr>
          <w:p w14:paraId="150BE0D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0.15</w:t>
            </w:r>
          </w:p>
        </w:tc>
        <w:tc>
          <w:tcPr>
            <w:tcW w:w="1134" w:type="dxa"/>
            <w:noWrap/>
            <w:hideMark/>
          </w:tcPr>
          <w:p w14:paraId="03BE781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8.48E+09</w:t>
            </w:r>
          </w:p>
        </w:tc>
      </w:tr>
      <w:tr w:rsidR="007A3012" w:rsidRPr="00800063" w14:paraId="092E7C3A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1CA9FD51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7</w:t>
            </w:r>
          </w:p>
        </w:tc>
        <w:tc>
          <w:tcPr>
            <w:tcW w:w="1400" w:type="dxa"/>
            <w:noWrap/>
            <w:hideMark/>
          </w:tcPr>
          <w:p w14:paraId="4067BACF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66765B6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3.21</w:t>
            </w:r>
          </w:p>
        </w:tc>
        <w:tc>
          <w:tcPr>
            <w:tcW w:w="1134" w:type="dxa"/>
            <w:noWrap/>
            <w:hideMark/>
          </w:tcPr>
          <w:p w14:paraId="659CA3AE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4.26E+08</w:t>
            </w:r>
          </w:p>
        </w:tc>
        <w:tc>
          <w:tcPr>
            <w:tcW w:w="918" w:type="dxa"/>
            <w:noWrap/>
            <w:hideMark/>
          </w:tcPr>
          <w:p w14:paraId="4540255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7</w:t>
            </w:r>
          </w:p>
        </w:tc>
        <w:tc>
          <w:tcPr>
            <w:tcW w:w="1134" w:type="dxa"/>
            <w:noWrap/>
            <w:hideMark/>
          </w:tcPr>
          <w:p w14:paraId="48E4B632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6.29E+08</w:t>
            </w:r>
          </w:p>
        </w:tc>
      </w:tr>
      <w:tr w:rsidR="007A3012" w:rsidRPr="00800063" w14:paraId="70BF3B1A" w14:textId="77777777" w:rsidTr="007E3E08">
        <w:trPr>
          <w:trHeight w:val="270"/>
        </w:trPr>
        <w:tc>
          <w:tcPr>
            <w:tcW w:w="1772" w:type="dxa"/>
            <w:noWrap/>
            <w:hideMark/>
          </w:tcPr>
          <w:p w14:paraId="57606B4D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EPI_ISL_2226228</w:t>
            </w:r>
          </w:p>
        </w:tc>
        <w:tc>
          <w:tcPr>
            <w:tcW w:w="1400" w:type="dxa"/>
            <w:noWrap/>
            <w:hideMark/>
          </w:tcPr>
          <w:p w14:paraId="29014596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Nasopharynx</w:t>
            </w:r>
          </w:p>
        </w:tc>
        <w:tc>
          <w:tcPr>
            <w:tcW w:w="905" w:type="dxa"/>
            <w:noWrap/>
            <w:hideMark/>
          </w:tcPr>
          <w:p w14:paraId="30D75273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2.76</w:t>
            </w:r>
          </w:p>
        </w:tc>
        <w:tc>
          <w:tcPr>
            <w:tcW w:w="1134" w:type="dxa"/>
            <w:noWrap/>
            <w:hideMark/>
          </w:tcPr>
          <w:p w14:paraId="4F82E024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5.68E+08</w:t>
            </w:r>
          </w:p>
        </w:tc>
        <w:tc>
          <w:tcPr>
            <w:tcW w:w="918" w:type="dxa"/>
            <w:noWrap/>
            <w:hideMark/>
          </w:tcPr>
          <w:p w14:paraId="6ADDA12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1.68</w:t>
            </w:r>
          </w:p>
        </w:tc>
        <w:tc>
          <w:tcPr>
            <w:tcW w:w="1134" w:type="dxa"/>
            <w:noWrap/>
            <w:hideMark/>
          </w:tcPr>
          <w:p w14:paraId="537CAB2A" w14:textId="77777777" w:rsidR="007A3012" w:rsidRPr="00800063" w:rsidRDefault="007A3012" w:rsidP="007E3E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00063">
              <w:rPr>
                <w:rFonts w:ascii="Times New Roman" w:hAnsi="Times New Roman" w:cs="Times New Roman"/>
                <w:bCs/>
                <w:szCs w:val="20"/>
              </w:rPr>
              <w:t>1.20E+09</w:t>
            </w:r>
          </w:p>
        </w:tc>
      </w:tr>
    </w:tbl>
    <w:p w14:paraId="734B5445" w14:textId="77777777" w:rsidR="007A3012" w:rsidRPr="00800063" w:rsidRDefault="007A3012" w:rsidP="007A3012">
      <w:pPr>
        <w:rPr>
          <w:rFonts w:ascii="Times New Roman" w:hAnsi="Times New Roman" w:cs="Times New Roman"/>
          <w:bCs/>
          <w:szCs w:val="20"/>
        </w:rPr>
      </w:pPr>
    </w:p>
    <w:p w14:paraId="2BECD6C6" w14:textId="77777777" w:rsidR="007A3012" w:rsidRPr="00800063" w:rsidRDefault="007A3012" w:rsidP="007A3012">
      <w:pPr>
        <w:rPr>
          <w:rFonts w:ascii="Times New Roman" w:hAnsi="Times New Roman" w:cs="Times New Roman"/>
          <w:b/>
          <w:bCs/>
          <w:szCs w:val="20"/>
        </w:rPr>
        <w:sectPr w:rsidR="007A3012" w:rsidRPr="00800063" w:rsidSect="00800063">
          <w:type w:val="continuous"/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37F83F93" w14:textId="77777777" w:rsidR="007A3012" w:rsidRPr="00800063" w:rsidRDefault="007A3012" w:rsidP="007A301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7A3012" w:rsidRPr="00800063" w:rsidSect="00800063">
          <w:type w:val="continuous"/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49ABB57B" w14:textId="77777777" w:rsidR="007A3012" w:rsidRPr="00800063" w:rsidRDefault="007A3012" w:rsidP="007A301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00063">
        <w:rPr>
          <w:rFonts w:ascii="Times New Roman" w:hAnsi="Times New Roman" w:cs="Times New Roman"/>
          <w:b/>
          <w:bCs/>
          <w:sz w:val="24"/>
          <w:szCs w:val="24"/>
        </w:rPr>
        <w:t>Supplementary Table 2. NGS results for all SARS-COV-2 genomes isolated from COVID-19 patients</w:t>
      </w:r>
    </w:p>
    <w:p w14:paraId="5B5E09AC" w14:textId="77777777" w:rsidR="007A3012" w:rsidRPr="00800063" w:rsidRDefault="007A3012" w:rsidP="007A301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1222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762"/>
        <w:gridCol w:w="1660"/>
        <w:gridCol w:w="65"/>
        <w:gridCol w:w="2795"/>
        <w:gridCol w:w="2600"/>
      </w:tblGrid>
      <w:tr w:rsidR="007A3012" w:rsidRPr="00800063" w14:paraId="308656A4" w14:textId="77777777" w:rsidTr="007E3E08">
        <w:trPr>
          <w:trHeight w:val="330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A5EB1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Sample  ID</w:t>
            </w: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538C8D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3E7EBBA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center"/>
            <w:hideMark/>
          </w:tcPr>
          <w:p w14:paraId="1EF0ADD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 xml:space="preserve">Reference amino acid </w:t>
            </w:r>
          </w:p>
        </w:tc>
        <w:tc>
          <w:tcPr>
            <w:tcW w:w="2600" w:type="dxa"/>
            <w:shd w:val="clear" w:color="auto" w:fill="auto"/>
            <w:noWrap/>
            <w:vAlign w:val="center"/>
            <w:hideMark/>
          </w:tcPr>
          <w:p w14:paraId="1249B3E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b/>
                <w:bCs/>
                <w:kern w:val="0"/>
                <w:sz w:val="22"/>
              </w:rPr>
              <w:t>Mutated amino acid</w:t>
            </w:r>
          </w:p>
        </w:tc>
      </w:tr>
      <w:tr w:rsidR="007A3012" w:rsidRPr="00800063" w14:paraId="627FA6C6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2CB6A9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kern w:val="0"/>
                <w:sz w:val="22"/>
              </w:rPr>
              <w:t>EPI_ISL_985394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6879D4A" w14:textId="24E44CB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AA24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93616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15E85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733447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62DF13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B8BAB6A" w14:textId="1CD9C92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3BD29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2A0A662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FD159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15C38070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34D72D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DE91E8C" w14:textId="7C839BF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345C9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1745DD9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53893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4253401F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822F5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2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033B450" w14:textId="48AA472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99257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003F669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B4F0A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739FD8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ECFC92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46448C9" w14:textId="12C4013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4937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61E8424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4384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6ACCD09F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56C0667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E2864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9A2CA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55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BB11C1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8EF15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4B385129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E6C4A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B83B7AC" w14:textId="7C24178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72A1D3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25AEED9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DD9F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4F3E9903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4A8E74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3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61B0DB5" w14:textId="371D212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E9BE9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0412E3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F962CB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E75DECB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F80DFD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E17BCC0" w14:textId="4B50C8C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FB111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7704CFA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9ED5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0182B2BF" w14:textId="77777777" w:rsidTr="007E3E08">
        <w:trPr>
          <w:trHeight w:val="285"/>
        </w:trPr>
        <w:tc>
          <w:tcPr>
            <w:tcW w:w="2340" w:type="dxa"/>
            <w:vMerge/>
            <w:vAlign w:val="center"/>
            <w:hideMark/>
          </w:tcPr>
          <w:p w14:paraId="0AF10E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CB7CF8B" w14:textId="1A90201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2A1F3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69FD73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31D34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6E9C6860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E0FF11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4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4A13044" w14:textId="40E901D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C55A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C1CE03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AD313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3461D1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15D24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D58FAE0" w14:textId="00A5AE5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9D44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715ED76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79D75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766ADF0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33D5B21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81E4745" w14:textId="1118C20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A0F8E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679CA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4C12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66D84983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7CFAA85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5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719169B" w14:textId="605E38F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884FBA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00B7B44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8BC38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2B0EAC6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289128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F987E70" w14:textId="4493422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376D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17B0BA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87B3E3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6EC8961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CF9D9E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4828E92D" w14:textId="3C05C63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4864C2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0F2512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C39C1B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37674B9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032D4B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59161FC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ucleocapsid(N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CF00B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605A84D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A797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</w:tr>
      <w:tr w:rsidR="007A3012" w:rsidRPr="00800063" w14:paraId="325653DF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0CABFA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4D2782E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D5767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B2F77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70628C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</w:tr>
      <w:tr w:rsidR="007A3012" w:rsidRPr="00800063" w14:paraId="20C7F105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4DC711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6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7EB92D1" w14:textId="4E86AFD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36C21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164995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E7F5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CE30DE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1760F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192F3550" w14:textId="368CB19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1D0D1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4C8CDD3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30F4BF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77A6C46A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D999E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9551756" w14:textId="6D998B9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6CF7B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0F67E72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1C459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130E58ED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53C9FB6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7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6BFC4F1" w14:textId="68EDADC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5F30F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8A43D3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CE292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4A8F72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8762A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851147B" w14:textId="53E21F7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98B8B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96FA44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FE9BB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4D1286F9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11F539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9D58976" w14:textId="7F2FD43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075F0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75D4EC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83BDB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0EAF4007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5AD0E8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8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B7C30F6" w14:textId="3ECF88F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6F129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6E29717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F3B6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2A0C1B5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438093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4C72195" w14:textId="6386A0B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60226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1158C8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2BC3A0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375D8193" w14:textId="77777777" w:rsidTr="007E3E08">
        <w:trPr>
          <w:trHeight w:val="285"/>
        </w:trPr>
        <w:tc>
          <w:tcPr>
            <w:tcW w:w="2340" w:type="dxa"/>
            <w:vMerge/>
            <w:vAlign w:val="center"/>
            <w:hideMark/>
          </w:tcPr>
          <w:p w14:paraId="2D81431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2F81143" w14:textId="1F00248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BB28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541B3A8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A0B57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09736E5F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1940AF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69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1A73B06" w14:textId="28A6862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790468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24EF3BE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D90A7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D000F6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C5DDEA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8333942" w14:textId="6F659F8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2860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800ADA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136B1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2DD766D4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65B7ED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F1CEBB2" w14:textId="7FC2750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8AE85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130092A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805B40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7A261678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B908C0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0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35917E0" w14:textId="013C56F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F5C7B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1EFB7B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AD0F0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95CD01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238E9C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C6CB487" w14:textId="2B93F76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56A55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2410DB1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B1998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6F75057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8A938E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EF92208" w14:textId="54C2E78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9B493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0E54F20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D542E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1B595A4F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775E926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1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2231E83" w14:textId="0BF57E9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5637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9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3EA6528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Methi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DB95E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CCB7E7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DEA56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20FCE1C" w14:textId="313BAA6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6)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362DC6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22ADC87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F032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55FAD36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5BEEF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68F8ABAB" w14:textId="6DBF3FE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DEA8D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47004B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161F4D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16B8699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28C83C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33A7A0EA" w14:textId="0E9FAE5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8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0D4F90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860" w:type="dxa"/>
            <w:gridSpan w:val="2"/>
            <w:shd w:val="clear" w:color="auto" w:fill="auto"/>
            <w:noWrap/>
            <w:vAlign w:val="bottom"/>
            <w:hideMark/>
          </w:tcPr>
          <w:p w14:paraId="4561D74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58CD4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5796C960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BB73F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2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FFA282A" w14:textId="4262777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AE3C2A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EB0449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B43EAE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186B7A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EB8499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EEBAD94" w14:textId="2C9C223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26EAF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B3F617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8AEB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85D8498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08414B9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BFD3D8A" w14:textId="05D2EA0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D2EA9A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22E5EC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F7CC1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34D4FA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6B486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6A50AB1" w14:textId="66F961C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498116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8E1565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7BB30D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74FB13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7F6295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99DB1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1A59D4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98F42A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7FD9B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56E37B7D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74F450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7171B05" w14:textId="27102B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C7458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678A26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FA3C2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53F96730" w14:textId="77777777" w:rsidTr="007E3E08">
        <w:trPr>
          <w:trHeight w:val="270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70054F0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3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6B60A4D" w14:textId="4C284CB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0B5F38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F4C6D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1CBF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8E3C73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1F8777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40C5165" w14:textId="28B0D8F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79B73D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1B906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230E59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A704DFD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55F47A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34C9901" w14:textId="60FA0F5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C966B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1B404F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2EDA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2538808" w14:textId="77777777" w:rsidTr="007E3E08">
        <w:trPr>
          <w:trHeight w:val="285"/>
        </w:trPr>
        <w:tc>
          <w:tcPr>
            <w:tcW w:w="2340" w:type="dxa"/>
            <w:vMerge/>
            <w:vAlign w:val="center"/>
            <w:hideMark/>
          </w:tcPr>
          <w:p w14:paraId="316CA2E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FB2300A" w14:textId="49861E0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1E9CB5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12AD56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349692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DDC589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99681B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DFADEA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C3DC8E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951EE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39C23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55046FB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93ED9C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B35104B" w14:textId="668D202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DBEC9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B501B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B317FE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9D3C077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63FE0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7B8FDBF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7a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8F5FD0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FF7CF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DD6E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216D5430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6B8B63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4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D790AFF" w14:textId="5A4D07A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7A7C2D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9E967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3FECD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6E8C9B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A4380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AAEC18F" w14:textId="0FEF662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D4437D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D1EB8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9EA33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096581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B8ECBD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02FD672" w14:textId="34A5D25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8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642A23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556DB4C" w14:textId="4569D58D" w:rsidR="007A3012" w:rsidRPr="00800063" w:rsidRDefault="00B338E4" w:rsidP="00B33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27C3F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7FAC809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2BD3C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0C7B94D" w14:textId="407EC0E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91C9C1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99DAF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644B6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5ECDD39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7CDC4C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C01B910" w14:textId="7C5AF26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925874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FC4BC2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9726DD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6DF2018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AEFA0D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5F8FB85" w14:textId="2573FF7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BD5DA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627BC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854D4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354A343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83120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FBEC9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5334F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89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C88B2F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346FC4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458E60FC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AC23A2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83E0D5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F9373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6D39F2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8D29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1DBF6BE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22B6F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74E2977" w14:textId="75550F8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C99AB9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E58F69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F9730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4F5C5F9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39C31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A1FE8C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Envelope (E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531E22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5BDAD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A50F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0B5D0742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5CC63E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D2136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7a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E455A7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5AD94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2C8E5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735298FC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AEC212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5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FC1B003" w14:textId="400EDBF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48A35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3F346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CACE2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6843773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2C3E2F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6FE6513A" w14:textId="54AF4AE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1C70CD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0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C4373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AE5F2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Cysteine</w:t>
            </w:r>
          </w:p>
        </w:tc>
      </w:tr>
      <w:tr w:rsidR="007A3012" w:rsidRPr="00800063" w14:paraId="61A4CAE8" w14:textId="77777777" w:rsidTr="007E3E08">
        <w:trPr>
          <w:trHeight w:val="285"/>
        </w:trPr>
        <w:tc>
          <w:tcPr>
            <w:tcW w:w="2340" w:type="dxa"/>
            <w:vMerge/>
            <w:vAlign w:val="center"/>
            <w:hideMark/>
          </w:tcPr>
          <w:p w14:paraId="095015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6043E77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812A67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E897A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B33147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755125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A09108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18CBFA9D" w14:textId="06CA521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45A1E4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438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48109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B21E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rginine</w:t>
            </w:r>
          </w:p>
        </w:tc>
      </w:tr>
      <w:tr w:rsidR="007A3012" w:rsidRPr="00800063" w14:paraId="650DE57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5AE5C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D2C82E5" w14:textId="462E522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FA636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67466A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A936EC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B6C486D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6129EFC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20DFCF47" w14:textId="5717B70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51F9C8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8C5AB2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244FB6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E024AD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4233A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06777F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152370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38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A167D9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DD90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11AB8B4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8FE69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319D20F" w14:textId="355F7FE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09C80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F00AC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7F4494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39CD340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D0AC08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0894C3F" w14:textId="7E3C5AD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E3EC5C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935782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4F070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989FC5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051583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1BB1285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6666C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25B4A7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45D85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446BF98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DA1806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77C896B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54A980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9B77BE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18C5E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83FA44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D50204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5F44AFF" w14:textId="264BB3C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7EDD97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ABBEF3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D3D92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7D3F637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C8D5D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637BD3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ucleocapsid(N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36222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6D51B1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87D62A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E2FEA4D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3D76CD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6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A76B516" w14:textId="2567EE2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70E166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27E99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C373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BCB802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F3C4D4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76EB887" w14:textId="449B34A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DA9CA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5DB465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82703D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14905A9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90087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449D5C4" w14:textId="15BC22E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F9A84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CD0F6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D5D67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A4CE7A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0F0D6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32725482" w14:textId="073AA0B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720D63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C7034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AD50C7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5A0C6A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360068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25E825F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60641C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38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916A4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C1B0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henylalanine</w:t>
            </w:r>
          </w:p>
        </w:tc>
      </w:tr>
      <w:tr w:rsidR="007A3012" w:rsidRPr="00800063" w14:paraId="521D113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3F101A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FD94479" w14:textId="3EE0704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D24C9D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76149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A5821F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E0C00E3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02A8C8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B5DE23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BBB792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22275C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0C184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553B4AE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D8ACB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0B08857" w14:textId="56DC8C6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F6B457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54306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5D2DC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3618C0F7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747571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7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6E606EB" w14:textId="30505E8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1A44A3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6C059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2DDA3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E04E86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EAF8B4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F7F5B44" w14:textId="2BD7326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3DD215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554ADB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993E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4661E3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D5494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0D3DD08" w14:textId="0C1F7D2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AD366C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B19D4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901C81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CEA01A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CA28B4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2C63ECA" w14:textId="45E1858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A63D25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288BF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2B3DA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3B4D86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84EE5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5CCD3B1" w14:textId="1CF33F1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DE2049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2D706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E13AB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414091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BDF04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5BE1E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9A5758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B99E7F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651CF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00C46D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FAD92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10D5FAC5" w14:textId="1ADEDFE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C02156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6FB24D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BC06C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75F63AF4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3207B87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6D3CBD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E31F1D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D1789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AF2215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724187EB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0240AA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05E79C75" w14:textId="6F02253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8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169E28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6239A4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E2EA4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25C27437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5708271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8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ECFE289" w14:textId="5FFEEC4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8328B6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61B663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42CCD0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7C0A3C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FF1205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071C86C" w14:textId="5679875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822C0E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84E7C4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02E2B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36F7B2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45707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9B6FCDB" w14:textId="1DA5DB2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C0F23B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BD917B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7090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360133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6D3BAF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3B879FC" w14:textId="20F01B4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72C93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42C6F5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B705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AC1F79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7CCCB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69AE2F9" w14:textId="3EBE9B3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F0246B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55EE52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8985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A845D12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E4390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10D5C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89D789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C28D92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2091C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1BF0E1B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2F3722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06F0A3F" w14:textId="16B04A3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EE909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D0CFC6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3CF78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BCDB94A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0310041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1878F12C" w14:textId="48F93E0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8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2C8D5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DA6953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AB7E4B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3EF8323B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E4A14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1007679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B1218D9" w14:textId="7B7BC65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05018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BCD52C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EE171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E32D0D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2ABE4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2777CD8D" w14:textId="7647F26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A1556D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FB14D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0072C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3F57FF2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E8265D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0B8A3A4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0EBA1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36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AA232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802D5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379910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DE45CE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2CCBD1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23D33F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590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0FF59E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F29D91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</w:tr>
      <w:tr w:rsidR="007A3012" w:rsidRPr="00800063" w14:paraId="1524FFD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9BDC5B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057915E" w14:textId="007D9E5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A70955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C1E34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DB67A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4B6FAB6C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77874C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3242E82" w14:textId="7F96D7B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E1930F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778DB7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288F6C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3734EDD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6102F7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5FAC5C6" w14:textId="6E80414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9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081FDF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5F8E0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7B7F4B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02CED58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494ED8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6069B188" w14:textId="6FAF647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1CC85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E2C2F3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1C25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0A72B09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3E299D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3734F2B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54F97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980F2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2E947C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D0E817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CECBBB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0EB0E50" w14:textId="7D87AFE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490E60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44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D4B77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C900B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435B851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089425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CC2DF8C" w14:textId="2411B9B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E7370B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B06AC7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A132A5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C4B648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41110C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90E00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9464CB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8F96F9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43B5B7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43082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408AAD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DBD0FB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49109128" w14:textId="1A2A255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B9D95C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787E2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16FD8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3A780E7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B8FA8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512F857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72018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1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55E59C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A7912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38F3734A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ACF8C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74AF6F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7a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1F1DCA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6AB4B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4854D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</w:tr>
      <w:tr w:rsidR="007A3012" w:rsidRPr="00800063" w14:paraId="7A602A34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6E9AC28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16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224F342" w14:textId="50FF73E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E94F28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329372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35B4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282A6DC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6400E4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2712165" w14:textId="5E29960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91B0AD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D7BAA5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C432D3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269E66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EC11F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1D9363D" w14:textId="7538F8E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9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502A76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1DC6A0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DBE8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B85E90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3B98AC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00E1AC9" w14:textId="12A540A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8265BB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299A5B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B7751B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DAE38F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B48FFA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A84119E" w14:textId="1EE12F3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7A4A87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2E00E2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8B28E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</w:tr>
      <w:tr w:rsidR="007A3012" w:rsidRPr="00800063" w14:paraId="482127D2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3FCBEA9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CF2952B" w14:textId="79D31AD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15159F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8F4BC7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FEFA88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9C610D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B0188E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44ED785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52F199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89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AF6A5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327D2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2949BB3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E81E8B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08C9AD0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C003C8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1E4C4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561F03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F43999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C9FCD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9A6FA60" w14:textId="1427E20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5E02AF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3DD03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D8265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15B9B8B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6F691D3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2E92802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7a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54B226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E74634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212413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4CEECFA3" w14:textId="77777777" w:rsidTr="007E3E08">
        <w:trPr>
          <w:trHeight w:val="270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26AD37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17</w:t>
            </w: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573EDD36" w14:textId="3EDF6BE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1B932D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8DF505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1B1B3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51A616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0A079D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276E9D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98F7A3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4FA8C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rgi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0A4C3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47C6DB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0175F3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0BACC708" w14:textId="0DF0A30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E5C2F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19D314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7729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3FBCCD7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48A1E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1B7B1D5" w14:textId="6390752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F2DE26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E53D28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0C063A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DEAEF0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9245F5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369B2FF" w14:textId="3E3280E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9048A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E4E7E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4DF63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D74AB4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8E0939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A8BF788" w14:textId="2788EF2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6A3DB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733EE3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4663E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AD6F3A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FDAB7F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4CFCF4C" w14:textId="3421D53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35097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D619F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AED2B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4ABE0D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34EFFF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8BEE2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DFB8A1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5ECAB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36C16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9C7C85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0DDA2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61B2AEA7" w14:textId="6A9EF07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EE320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A72D8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2F8B1B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2431CB2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05CED3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5804773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E5E9A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E52589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81D397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Cysteine</w:t>
            </w:r>
          </w:p>
        </w:tc>
      </w:tr>
      <w:tr w:rsidR="007A3012" w:rsidRPr="00800063" w14:paraId="32FD3280" w14:textId="77777777" w:rsidTr="007E3E08">
        <w:trPr>
          <w:trHeight w:val="270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254B002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18</w:t>
            </w: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49522E2A" w14:textId="78479EF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0C1D21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6A62F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7065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5A0E129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6871C9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78616AC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C4A59E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6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B6754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rgi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244F9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67866B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8EB46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24EF1B37" w14:textId="0B9A1BC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3F3C6A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A19AF7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66C5EA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073114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40954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508BE8F" w14:textId="19F81D2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4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B83307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0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2E822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E85073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976AC8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96A255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8272097" w14:textId="7F41312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01A44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AC8A7F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EE16F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1093D9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8C526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E7096C5" w14:textId="263E47C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054DD0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2B0511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1241A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751E98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A8DB3C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9360B37" w14:textId="6ABFA92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95932D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E00579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2D34D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29A68D6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0C7912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BBFCC2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808704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6C91C4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4EB5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075F67AA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8B4859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0753C36" w14:textId="16DC99A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C93AC1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83D212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2EB84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48D56AB6" w14:textId="77777777" w:rsidTr="007E3E08">
        <w:trPr>
          <w:trHeight w:val="28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721894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19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33FCAE53" w14:textId="5DF2E66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FB873D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24159E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228F0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B27C58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E6BB54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4516B2B2" w14:textId="4905665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2D2363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760CB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CD24ED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0A05775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FD1BF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C9B7565" w14:textId="1E68C1C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2F3808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29696E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2810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EBB531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EC1297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361802C" w14:textId="44CD113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E7ED0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219767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E35ED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64E2C6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36FC8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2590470" w14:textId="43092C3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C0C255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902311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422CE3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3B90CC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00996F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AF1B37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57E8A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2816E5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A7273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3D0AAA08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D2B94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BE7B9D4" w14:textId="0A6DCBE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3D0F88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2D9EAF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18D75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C049F71" w14:textId="77777777" w:rsidTr="007E3E08">
        <w:trPr>
          <w:trHeight w:val="270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5D29DBE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0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9E7304D" w14:textId="01CD8E8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534B09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67A10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9902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2574EA2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86563F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4B8606E" w14:textId="4015CDD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0583F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47EFAD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66A42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DDFF5A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147B68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7333E01" w14:textId="2E1D57B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3DE6CB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6FDF68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7E7ACE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76601C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3E0C1B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0738708" w14:textId="62D3983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B100EA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20FFBB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38281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BA4BAE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F5FBEF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72E9526" w14:textId="2CCE0B7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11CB73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5AD556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B13E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13479C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9A20F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93F18D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4A8B9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7D437A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366FE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6CACEB59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53168D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38EEE60" w14:textId="7FD77CD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D5B814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A7ABD8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C4F9B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0013EDA2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40CD979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1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A3C4E40" w14:textId="6D985BD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692A60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2F8E8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1EB6F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BAC566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79017C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DEBE790" w14:textId="4A58D30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E1F330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DF598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ED67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519FFEE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D7AECD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FDC6B31" w14:textId="6D442F8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608F9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146BDF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1F366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775376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203DF5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99C794D" w14:textId="198FA55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2E6779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E8777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F0518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6FE85D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6DC736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2449E66" w14:textId="43B13F6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D7D705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4AB5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19848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9766B4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D6240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noWrap/>
            <w:vAlign w:val="center"/>
            <w:hideMark/>
          </w:tcPr>
          <w:p w14:paraId="3D4331D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5DAF44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4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BD9D0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E25C15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rginine</w:t>
            </w:r>
          </w:p>
        </w:tc>
      </w:tr>
      <w:tr w:rsidR="007A3012" w:rsidRPr="00800063" w14:paraId="1DA63FD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EFDC8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0904841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D4B8A1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5FE8A1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04BB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1BBE71D8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DEC82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456504A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F6FF5C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8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53574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EBE0B2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18978F75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7422386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14:paraId="5FDB4F9D" w14:textId="0D187B3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B8A25D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DDB2B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0DCD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4E3AD526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096744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EPI_ISL_2226222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59C69F38" w14:textId="14EDAA2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3D71D2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E85698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F2D76F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9E091E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20FFB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7A380D9E" w14:textId="51F167E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36F4F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047BBB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F9BD5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5225B0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74973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47E2CA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26C63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3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33C93D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600BB6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A2CB14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20AD1B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541C3FD5" w14:textId="49CD189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AC9AC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5F9760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309E1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A1A3D7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F99554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186A050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6507F4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58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930233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C4771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01F2B45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BB6002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4031FD1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8C82D0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275650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CB189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705960F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6FCD32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3C3D7A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D9CF01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8B2EE6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71D0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738CD0A6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FEAF90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645FFB52" w14:textId="36267DA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139761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4735EF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90FF09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408CE687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7C2D78B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EPI_ISL_2226223</w:t>
            </w: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777E2EBF" w14:textId="7FA90E7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ED43C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F2FBE4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5A39B6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4EAE688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874A0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D3AAE0B" w14:textId="27B2D2A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F33A4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B27833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5E0DD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DC204B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3ECA2B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782C0021" w14:textId="753E0F9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B0DD9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D50FE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7499AB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12DCD9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73C12A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6A4B4FD" w14:textId="78552B49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7C00E5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DF34E4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0E49B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448CC0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535D05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C872878" w14:textId="1ACAD86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82875A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335B3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2F367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AEC78F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7C89BE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61212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E544F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385C72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35398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43FFB69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CE9408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0B5D0F47" w14:textId="4F6554B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C1FCBE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ADEC7E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A767A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5057A2D3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459CB6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EPI_ISL_2226224</w:t>
            </w: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2804A2D4" w14:textId="3055801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4E75C6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ACFEC6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5ABF1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14BDAF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D0E66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3C765B4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3998AF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30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473FD9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Va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0D472F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018D4F4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61B9F5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6CBC330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AFF7C4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31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64E66E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8CED35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</w:tr>
      <w:tr w:rsidR="007A3012" w:rsidRPr="00800063" w14:paraId="73CE8AA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527E90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723AA42" w14:textId="61E72BA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E47567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1CDFD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93166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65DF102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5AA662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center"/>
            <w:hideMark/>
          </w:tcPr>
          <w:p w14:paraId="051E1AF9" w14:textId="1E7024D3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EFD816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E59EFB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B4DE1E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52D8B40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97BE12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079F427" w14:textId="67BFB85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1986B9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F64372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2A4AEF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56D8C9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E7F9E9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60F451E9" w14:textId="57FEE42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7F73AE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29C63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49F117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CA44E9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6B6B06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99B3B4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33F2D5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9BAAB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93F4E1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37B479E7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466860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2D4196A0" w14:textId="3BBC055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83C39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9640D7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E65853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D3107F9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21B5747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5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94232D4" w14:textId="2788B37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BA4C5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B4A30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82ACE1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F698BFA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D0B972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0B36A45" w14:textId="1DAF0ED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E00B98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CD934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C2B3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3835B9C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F2BBE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C3AF58E" w14:textId="22CB3844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CEB0E7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097E3A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E06068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D3AD07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0257C8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9275ACD" w14:textId="6066B6EC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5D34B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610043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F7D83E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306F3FD5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45B8BD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7109CA2" w14:textId="193E822E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355D16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E4F8BD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CB3FFF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3CFEB10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6F0A27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894E7F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3941F4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48025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31B650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1A89F5F7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1DB29D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FE03EEC" w14:textId="7698368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8DAB13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8CD376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3D3AC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11F2D2BD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9ADB2A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6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7ABE47F" w14:textId="4159F3DD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869B39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A1B0D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AE6C3D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4FAC6A6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B8B5D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C9948DA" w14:textId="1419EC3A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F8C977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4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F9B293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87ED6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0AAF8B0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479E7C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3BD7D47" w14:textId="2F6427D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77C11A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DBD9C5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24892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629BC35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B75FD0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8792C85" w14:textId="6CEE6CF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BADB3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1CCE0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BDD44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C2DC6F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CA2DE7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F3C611A" w14:textId="5C45AC92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A660A4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7A5D60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0FE0B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027395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335F7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685D001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2D9584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71BB7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48E28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07886C3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BD0D3B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0557FEF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BDCDC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2F704F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98612B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22692DEB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7AC6F3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4D3481A1" w14:textId="0854D8B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725DCA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33798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F2245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3F4782AB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3813641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7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AF2B5E4" w14:textId="292A4C75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C38E43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D98CE0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A24C28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731B432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56CBAD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27492A25" w14:textId="2AEB1C3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CE284F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913C20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089A7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0CE618A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7EB897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2205FF9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B2AF77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590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A65094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122536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</w:tr>
      <w:tr w:rsidR="007A3012" w:rsidRPr="00800063" w14:paraId="0A122A36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24D1CD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357E083" w14:textId="358F771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D4CBFD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4690C3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D06D47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24ADDD8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75E9FD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2CB4FE09" w14:textId="52C2037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9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682573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159B34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940594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38DB1077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D172FC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3D908237" w14:textId="2BEA575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BE056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8566F7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6FED26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E8D4BDD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713648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E0514FE" w14:textId="344B864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4032EB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44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923DF2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03579C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5F6577B3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DA43A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05C52DE" w14:textId="0DCB4F9B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0E3D46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F5877B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FF6855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3BC6C3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2ADF0D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75FDF1C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A32230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077CB5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EC0C11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747DE25C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E8F6FB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7FBE7AB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9762B7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56DAF8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BF36BD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7BB6BBD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C61E4F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729A008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913B76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46FBB4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D6FF9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25A4478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2C5008A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15680240" w14:textId="761F6A7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522B0B1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8557A4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23FBD9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6B203417" w14:textId="77777777" w:rsidTr="007E3E08">
        <w:trPr>
          <w:trHeight w:val="255"/>
        </w:trPr>
        <w:tc>
          <w:tcPr>
            <w:tcW w:w="2340" w:type="dxa"/>
            <w:vMerge w:val="restart"/>
            <w:shd w:val="clear" w:color="auto" w:fill="auto"/>
            <w:noWrap/>
            <w:vAlign w:val="center"/>
            <w:hideMark/>
          </w:tcPr>
          <w:p w14:paraId="1C0182E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800063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I_ISL_2226228</w:t>
            </w: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1082440" w14:textId="75418540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0636B8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121612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9805B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Isoleucine</w:t>
            </w:r>
          </w:p>
        </w:tc>
      </w:tr>
      <w:tr w:rsidR="007A3012" w:rsidRPr="00800063" w14:paraId="56E3F04E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D7B44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0D0B3C6D" w14:textId="3F42237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319CD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9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FF9381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6EAC06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yrosine</w:t>
            </w:r>
          </w:p>
        </w:tc>
      </w:tr>
      <w:tr w:rsidR="007A3012" w:rsidRPr="00800063" w14:paraId="5C221A7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0186C5B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2A5BCE1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EFEA65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1590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A41513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Threo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6D5336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</w:tr>
      <w:tr w:rsidR="007A3012" w:rsidRPr="00800063" w14:paraId="18004D42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35E758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79D07F6E" w14:textId="0801220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7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EB59DA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86E629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C920E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4ECCE87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5EA0A2C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5392C420" w14:textId="19BA5DE8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a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9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407AF32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7CF6F8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7BF706CD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5F7B65D4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25FF497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4DB330F4" w14:textId="566A84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2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E69D3B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23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CECBDFE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Prol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141AC4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73DEE819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1BFE52C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06BA7131" w14:textId="15C41EA1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3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995108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44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6A91AC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lan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0756CE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erine</w:t>
            </w:r>
          </w:p>
        </w:tc>
      </w:tr>
      <w:tr w:rsidR="007A3012" w:rsidRPr="00800063" w14:paraId="74331260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497B0AA8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vAlign w:val="bottom"/>
            <w:hideMark/>
          </w:tcPr>
          <w:p w14:paraId="1054A760" w14:textId="6F2E0E56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1b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P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 xml:space="preserve">16) 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AA5C74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4DA812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997BE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eucine</w:t>
            </w:r>
          </w:p>
        </w:tc>
      </w:tr>
      <w:tr w:rsidR="007A3012" w:rsidRPr="00800063" w14:paraId="164EF5EB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654D55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 w:val="restart"/>
            <w:shd w:val="clear" w:color="auto" w:fill="auto"/>
            <w:vAlign w:val="center"/>
            <w:hideMark/>
          </w:tcPr>
          <w:p w14:paraId="5F88B315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Spike (S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1A4B15FB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D97007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FAD876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  <w:tr w:rsidR="007A3012" w:rsidRPr="00800063" w14:paraId="6BC663E1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6E3D040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35D12BBC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34878A03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56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EC6703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ag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CB4FF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Lysine</w:t>
            </w:r>
          </w:p>
        </w:tc>
      </w:tr>
      <w:tr w:rsidR="007A3012" w:rsidRPr="00800063" w14:paraId="6DF9722F" w14:textId="77777777" w:rsidTr="007E3E08">
        <w:trPr>
          <w:trHeight w:val="255"/>
        </w:trPr>
        <w:tc>
          <w:tcPr>
            <w:tcW w:w="2340" w:type="dxa"/>
            <w:vMerge/>
            <w:vAlign w:val="center"/>
            <w:hideMark/>
          </w:tcPr>
          <w:p w14:paraId="34F2A9B2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vMerge/>
            <w:vAlign w:val="center"/>
            <w:hideMark/>
          </w:tcPr>
          <w:p w14:paraId="5C64EE59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22"/>
              </w:rPr>
            </w:pP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718C0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614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BA26A00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Aspartic acid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0C984D4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ycine</w:t>
            </w:r>
          </w:p>
        </w:tc>
      </w:tr>
      <w:tr w:rsidR="007A3012" w:rsidRPr="00800063" w14:paraId="4AC28ECF" w14:textId="77777777" w:rsidTr="007E3E08">
        <w:trPr>
          <w:trHeight w:val="270"/>
        </w:trPr>
        <w:tc>
          <w:tcPr>
            <w:tcW w:w="2340" w:type="dxa"/>
            <w:vMerge/>
            <w:vAlign w:val="center"/>
            <w:hideMark/>
          </w:tcPr>
          <w:p w14:paraId="159E659F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2" w:type="dxa"/>
            <w:shd w:val="clear" w:color="auto" w:fill="auto"/>
            <w:noWrap/>
            <w:vAlign w:val="center"/>
            <w:hideMark/>
          </w:tcPr>
          <w:p w14:paraId="78AD31A4" w14:textId="77BBF89F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ORF3 (</w:t>
            </w:r>
            <w:r w:rsidR="007E3E08"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NS</w:t>
            </w: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3)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27565937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6A9578A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Glutamine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9902AB1" w14:textId="77777777" w:rsidR="007A3012" w:rsidRPr="00800063" w:rsidRDefault="007A3012" w:rsidP="007E3E0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22"/>
              </w:rPr>
            </w:pPr>
            <w:r w:rsidRPr="00800063">
              <w:rPr>
                <w:rFonts w:ascii="Times New Roman" w:eastAsia="Gulim" w:hAnsi="Times New Roman" w:cs="Times New Roman"/>
                <w:kern w:val="0"/>
                <w:sz w:val="22"/>
              </w:rPr>
              <w:t>Histidine</w:t>
            </w:r>
          </w:p>
        </w:tc>
      </w:tr>
    </w:tbl>
    <w:p w14:paraId="24ED721E" w14:textId="77777777" w:rsidR="007A3012" w:rsidRPr="00800063" w:rsidRDefault="007A3012" w:rsidP="007A3012">
      <w:pPr>
        <w:rPr>
          <w:rFonts w:ascii="Times New Roman" w:hAnsi="Times New Roman" w:cs="Times New Roman"/>
          <w:b/>
        </w:rPr>
      </w:pPr>
    </w:p>
    <w:p w14:paraId="698F54B6" w14:textId="75EC288A" w:rsidR="009162DF" w:rsidRPr="00800063" w:rsidRDefault="009162DF">
      <w:pPr>
        <w:rPr>
          <w:rFonts w:ascii="Times New Roman" w:hAnsi="Times New Roman" w:cs="Times New Roman"/>
          <w:b/>
        </w:rPr>
      </w:pPr>
    </w:p>
    <w:p w14:paraId="7FDC35BB" w14:textId="3E065406" w:rsidR="00AB175D" w:rsidRPr="00800063" w:rsidRDefault="00AB175D">
      <w:pPr>
        <w:rPr>
          <w:rFonts w:ascii="Times New Roman" w:hAnsi="Times New Roman" w:cs="Times New Roman"/>
          <w:b/>
        </w:rPr>
      </w:pPr>
    </w:p>
    <w:p w14:paraId="13D24538" w14:textId="04B6436C" w:rsidR="00AB175D" w:rsidRPr="00800063" w:rsidRDefault="00AB175D">
      <w:pPr>
        <w:rPr>
          <w:rFonts w:ascii="Times New Roman" w:hAnsi="Times New Roman" w:cs="Times New Roman"/>
          <w:b/>
        </w:rPr>
      </w:pPr>
    </w:p>
    <w:p w14:paraId="5F45440C" w14:textId="7F507AF0" w:rsidR="00AB175D" w:rsidRPr="00800063" w:rsidRDefault="00AB175D">
      <w:pPr>
        <w:rPr>
          <w:rFonts w:ascii="Times New Roman" w:hAnsi="Times New Roman" w:cs="Times New Roman"/>
          <w:b/>
        </w:rPr>
      </w:pPr>
    </w:p>
    <w:p w14:paraId="4D894FAF" w14:textId="27C2C837" w:rsidR="00AB175D" w:rsidRPr="00800063" w:rsidRDefault="00AB175D">
      <w:pPr>
        <w:rPr>
          <w:rFonts w:ascii="Times New Roman" w:hAnsi="Times New Roman" w:cs="Times New Roman"/>
          <w:b/>
        </w:rPr>
      </w:pPr>
    </w:p>
    <w:p w14:paraId="76879F13" w14:textId="4BEE857A" w:rsidR="00AB175D" w:rsidRPr="00800063" w:rsidRDefault="00AB175D">
      <w:pPr>
        <w:rPr>
          <w:rFonts w:ascii="Times New Roman" w:hAnsi="Times New Roman" w:cs="Times New Roman"/>
          <w:b/>
        </w:rPr>
      </w:pPr>
    </w:p>
    <w:p w14:paraId="1883709D" w14:textId="058401F8" w:rsidR="00AB175D" w:rsidRPr="00800063" w:rsidRDefault="00AB175D">
      <w:pPr>
        <w:rPr>
          <w:rFonts w:ascii="Times New Roman" w:hAnsi="Times New Roman" w:cs="Times New Roman"/>
          <w:b/>
        </w:rPr>
      </w:pPr>
    </w:p>
    <w:p w14:paraId="344C2CC9" w14:textId="695EDC81" w:rsidR="00AB175D" w:rsidRPr="00800063" w:rsidRDefault="00AB175D">
      <w:pPr>
        <w:rPr>
          <w:rFonts w:ascii="Times New Roman" w:hAnsi="Times New Roman" w:cs="Times New Roman"/>
          <w:b/>
        </w:rPr>
      </w:pPr>
    </w:p>
    <w:p w14:paraId="773E379F" w14:textId="28E8CB25" w:rsidR="00AB175D" w:rsidRPr="00800063" w:rsidRDefault="00AB175D">
      <w:pPr>
        <w:rPr>
          <w:rFonts w:ascii="Times New Roman" w:hAnsi="Times New Roman" w:cs="Times New Roman"/>
          <w:b/>
        </w:rPr>
      </w:pPr>
    </w:p>
    <w:p w14:paraId="05C61200" w14:textId="1AAD4F63" w:rsidR="00AB175D" w:rsidRPr="00800063" w:rsidRDefault="00AB175D">
      <w:pPr>
        <w:rPr>
          <w:rFonts w:ascii="Times New Roman" w:hAnsi="Times New Roman" w:cs="Times New Roman"/>
          <w:b/>
        </w:rPr>
      </w:pPr>
    </w:p>
    <w:p w14:paraId="05CB4416" w14:textId="61FFBF88" w:rsidR="00AB175D" w:rsidRPr="00800063" w:rsidRDefault="00AB175D">
      <w:pPr>
        <w:rPr>
          <w:rFonts w:ascii="Times New Roman" w:hAnsi="Times New Roman" w:cs="Times New Roman"/>
          <w:b/>
        </w:rPr>
      </w:pPr>
    </w:p>
    <w:p w14:paraId="2B639F72" w14:textId="27E8A67E" w:rsidR="00AB175D" w:rsidRPr="00800063" w:rsidRDefault="00AB175D">
      <w:pPr>
        <w:rPr>
          <w:rFonts w:ascii="Times New Roman" w:hAnsi="Times New Roman" w:cs="Times New Roman"/>
          <w:b/>
        </w:rPr>
      </w:pPr>
    </w:p>
    <w:p w14:paraId="2347ED97" w14:textId="19728E14" w:rsidR="00AB175D" w:rsidRPr="00800063" w:rsidRDefault="00AB175D">
      <w:pPr>
        <w:rPr>
          <w:rFonts w:ascii="Times New Roman" w:hAnsi="Times New Roman" w:cs="Times New Roman"/>
          <w:b/>
        </w:rPr>
      </w:pPr>
    </w:p>
    <w:p w14:paraId="5AC14F09" w14:textId="4501E7D5" w:rsidR="00AB175D" w:rsidRPr="00800063" w:rsidRDefault="00AB175D">
      <w:pPr>
        <w:rPr>
          <w:rFonts w:ascii="Times New Roman" w:hAnsi="Times New Roman" w:cs="Times New Roman"/>
          <w:b/>
        </w:rPr>
      </w:pPr>
    </w:p>
    <w:p w14:paraId="7527AEDE" w14:textId="0E6C6859" w:rsidR="00AB175D" w:rsidRPr="00800063" w:rsidRDefault="00AB175D">
      <w:pPr>
        <w:rPr>
          <w:rFonts w:ascii="Times New Roman" w:hAnsi="Times New Roman" w:cs="Times New Roman"/>
          <w:b/>
        </w:rPr>
      </w:pPr>
    </w:p>
    <w:p w14:paraId="6FEBCECF" w14:textId="4469C90B" w:rsidR="00AB175D" w:rsidRPr="00800063" w:rsidRDefault="00AB175D">
      <w:pPr>
        <w:rPr>
          <w:rFonts w:ascii="Times New Roman" w:hAnsi="Times New Roman" w:cs="Times New Roman"/>
          <w:b/>
        </w:rPr>
      </w:pPr>
    </w:p>
    <w:p w14:paraId="29528FED" w14:textId="5F684446" w:rsidR="00AB175D" w:rsidRPr="00800063" w:rsidRDefault="00AB175D">
      <w:pPr>
        <w:rPr>
          <w:rFonts w:ascii="Times New Roman" w:hAnsi="Times New Roman" w:cs="Times New Roman"/>
          <w:b/>
        </w:rPr>
      </w:pPr>
    </w:p>
    <w:p w14:paraId="7AE15E04" w14:textId="334ACBA8" w:rsidR="00AB175D" w:rsidRPr="00800063" w:rsidRDefault="00AB17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="0082216E" w:rsidRPr="00800063">
        <w:rPr>
          <w:rFonts w:ascii="Times New Roman" w:hAnsi="Times New Roman" w:cs="Times New Roman"/>
          <w:b/>
          <w:bCs/>
          <w:sz w:val="24"/>
          <w:szCs w:val="24"/>
        </w:rPr>
        <w:t>Mutation</w:t>
      </w:r>
      <w:r w:rsidR="00274E5F"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216E"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linkage analysis showing </w:t>
      </w:r>
      <w:r w:rsidR="00274E5F" w:rsidRPr="00800063">
        <w:rPr>
          <w:rFonts w:ascii="Times New Roman" w:hAnsi="Times New Roman" w:cs="Times New Roman"/>
          <w:b/>
          <w:bCs/>
          <w:sz w:val="24"/>
          <w:szCs w:val="24"/>
        </w:rPr>
        <w:t>the mutation</w:t>
      </w:r>
      <w:r w:rsidR="0082216E"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positions</w:t>
      </w:r>
      <w:r w:rsidR="00274E5F"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and the number of isolates/patients in which those mutations were observed</w:t>
      </w:r>
      <w:r w:rsidR="0082216E" w:rsidRPr="00800063">
        <w:rPr>
          <w:rFonts w:ascii="Times New Roman" w:hAnsi="Times New Roman" w:cs="Times New Roman"/>
          <w:b/>
          <w:bCs/>
          <w:sz w:val="24"/>
          <w:szCs w:val="24"/>
        </w:rPr>
        <w:t xml:space="preserve"> at different time point</w:t>
      </w:r>
    </w:p>
    <w:p w14:paraId="7DE53FB5" w14:textId="5ECA0F3E" w:rsidR="0048274B" w:rsidRPr="00800063" w:rsidRDefault="0048274B">
      <w:pPr>
        <w:rPr>
          <w:rFonts w:ascii="Times New Roman" w:hAnsi="Times New Roman" w:cs="Times New Roman"/>
          <w:b/>
        </w:rPr>
      </w:pPr>
    </w:p>
    <w:tbl>
      <w:tblPr>
        <w:tblW w:w="1098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40"/>
        <w:gridCol w:w="2560"/>
        <w:gridCol w:w="2900"/>
        <w:gridCol w:w="2380"/>
      </w:tblGrid>
      <w:tr w:rsidR="0048274B" w:rsidRPr="00800063" w14:paraId="28EFABA0" w14:textId="77777777" w:rsidTr="00C561E9">
        <w:trPr>
          <w:trHeight w:val="31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4F5EAD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Mutation position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3F82E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Sample collection time</w:t>
            </w:r>
          </w:p>
        </w:tc>
        <w:tc>
          <w:tcPr>
            <w:tcW w:w="2900" w:type="dxa"/>
            <w:shd w:val="clear" w:color="auto" w:fill="auto"/>
            <w:noWrap/>
            <w:vAlign w:val="bottom"/>
            <w:hideMark/>
          </w:tcPr>
          <w:p w14:paraId="648E1D0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umber of isolates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AFD77F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Number of patients</w:t>
            </w:r>
          </w:p>
        </w:tc>
      </w:tr>
      <w:tr w:rsidR="0048274B" w:rsidRPr="00800063" w14:paraId="2619EA35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D97E6C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M951I</w:t>
            </w:r>
          </w:p>
        </w:tc>
        <w:tc>
          <w:tcPr>
            <w:tcW w:w="2560" w:type="dxa"/>
            <w:vMerge w:val="restart"/>
            <w:shd w:val="clear" w:color="auto" w:fill="auto"/>
            <w:vAlign w:val="center"/>
            <w:hideMark/>
          </w:tcPr>
          <w:p w14:paraId="177C347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First wave                        (February to May 2020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2F63FA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BF3E16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4</w:t>
            </w:r>
          </w:p>
        </w:tc>
      </w:tr>
      <w:tr w:rsidR="0048274B" w:rsidRPr="00800063" w14:paraId="5D7C6DCA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B3AADE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6) - L37F</w:t>
            </w:r>
          </w:p>
        </w:tc>
        <w:tc>
          <w:tcPr>
            <w:tcW w:w="2560" w:type="dxa"/>
            <w:vMerge/>
            <w:vAlign w:val="center"/>
            <w:hideMark/>
          </w:tcPr>
          <w:p w14:paraId="252F193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AE63A3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D53A8B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4</w:t>
            </w:r>
          </w:p>
        </w:tc>
      </w:tr>
      <w:tr w:rsidR="0048274B" w:rsidRPr="00800063" w14:paraId="087673A1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98CBB2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3 (ns3) - G251V</w:t>
            </w:r>
          </w:p>
        </w:tc>
        <w:tc>
          <w:tcPr>
            <w:tcW w:w="2560" w:type="dxa"/>
            <w:vMerge/>
            <w:vAlign w:val="center"/>
            <w:hideMark/>
          </w:tcPr>
          <w:p w14:paraId="76F44F5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94685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974949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4</w:t>
            </w:r>
          </w:p>
        </w:tc>
      </w:tr>
      <w:tr w:rsidR="0048274B" w:rsidRPr="00800063" w14:paraId="2F26F5CA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433E8F4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H655Y</w:t>
            </w:r>
          </w:p>
        </w:tc>
        <w:tc>
          <w:tcPr>
            <w:tcW w:w="2560" w:type="dxa"/>
            <w:vMerge/>
            <w:vAlign w:val="center"/>
            <w:hideMark/>
          </w:tcPr>
          <w:p w14:paraId="520B5B9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8C50CD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A8B5AC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369F0D31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4B00A4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ucleocapsid(N) - G120E</w:t>
            </w:r>
          </w:p>
        </w:tc>
        <w:tc>
          <w:tcPr>
            <w:tcW w:w="2560" w:type="dxa"/>
            <w:vMerge/>
            <w:vAlign w:val="center"/>
            <w:hideMark/>
          </w:tcPr>
          <w:p w14:paraId="7086C24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CD7BCA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B6D994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0DEBDB5D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EC9F22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ucleocapsid(N) - K237T</w:t>
            </w:r>
          </w:p>
        </w:tc>
        <w:tc>
          <w:tcPr>
            <w:tcW w:w="2560" w:type="dxa"/>
            <w:vMerge/>
            <w:vAlign w:val="center"/>
            <w:hideMark/>
          </w:tcPr>
          <w:p w14:paraId="745ADA5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C7638B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E6A452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5B03E673" w14:textId="77777777" w:rsidTr="00C561E9">
        <w:trPr>
          <w:trHeight w:val="270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4B2B5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8 (ns8) - P30S</w:t>
            </w:r>
          </w:p>
        </w:tc>
        <w:tc>
          <w:tcPr>
            <w:tcW w:w="2560" w:type="dxa"/>
            <w:vMerge/>
            <w:vAlign w:val="center"/>
            <w:hideMark/>
          </w:tcPr>
          <w:p w14:paraId="5ACB91E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A96C8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4B5BC4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57D12BA7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3FACA5A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2) - T85I</w:t>
            </w:r>
          </w:p>
        </w:tc>
        <w:tc>
          <w:tcPr>
            <w:tcW w:w="2560" w:type="dxa"/>
            <w:vMerge w:val="restart"/>
            <w:shd w:val="clear" w:color="auto" w:fill="auto"/>
            <w:vAlign w:val="center"/>
            <w:hideMark/>
          </w:tcPr>
          <w:p w14:paraId="5D5B529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econd wave                   (June 2020 to April 2021)</w:t>
            </w: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7BD4F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0A6532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7B0899A8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0E8484C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7) - S25L</w:t>
            </w:r>
          </w:p>
        </w:tc>
        <w:tc>
          <w:tcPr>
            <w:tcW w:w="2560" w:type="dxa"/>
            <w:vMerge/>
            <w:vAlign w:val="center"/>
            <w:hideMark/>
          </w:tcPr>
          <w:p w14:paraId="0CE5A6D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13E984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965375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4CB5B06E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13FBC3C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2) - P323L</w:t>
            </w:r>
          </w:p>
        </w:tc>
        <w:tc>
          <w:tcPr>
            <w:tcW w:w="2560" w:type="dxa"/>
            <w:vMerge/>
            <w:vAlign w:val="center"/>
            <w:hideMark/>
          </w:tcPr>
          <w:p w14:paraId="3C93A6C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77109B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68D7B0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1A8B459C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713E539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6) - Q6L</w:t>
            </w:r>
          </w:p>
        </w:tc>
        <w:tc>
          <w:tcPr>
            <w:tcW w:w="2560" w:type="dxa"/>
            <w:vMerge/>
            <w:vAlign w:val="center"/>
            <w:hideMark/>
          </w:tcPr>
          <w:p w14:paraId="7F19835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0D0CFD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5C325B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48B9131F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6BFA40D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D614G</w:t>
            </w:r>
          </w:p>
        </w:tc>
        <w:tc>
          <w:tcPr>
            <w:tcW w:w="2560" w:type="dxa"/>
            <w:vMerge/>
            <w:vAlign w:val="center"/>
            <w:hideMark/>
          </w:tcPr>
          <w:p w14:paraId="7A97849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1C7D14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9B3907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27383029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F1F5E7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3 (ns3) - Q57H</w:t>
            </w:r>
          </w:p>
        </w:tc>
        <w:tc>
          <w:tcPr>
            <w:tcW w:w="2560" w:type="dxa"/>
            <w:vMerge/>
            <w:vAlign w:val="center"/>
            <w:hideMark/>
          </w:tcPr>
          <w:p w14:paraId="7177924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334B87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894958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4</w:t>
            </w:r>
          </w:p>
        </w:tc>
      </w:tr>
      <w:tr w:rsidR="0048274B" w:rsidRPr="00800063" w14:paraId="5731E708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19C548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7a - P84S</w:t>
            </w:r>
          </w:p>
        </w:tc>
        <w:tc>
          <w:tcPr>
            <w:tcW w:w="2560" w:type="dxa"/>
            <w:vMerge/>
            <w:vAlign w:val="center"/>
            <w:hideMark/>
          </w:tcPr>
          <w:p w14:paraId="5562E13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D6784C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75C9E4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3</w:t>
            </w:r>
          </w:p>
        </w:tc>
      </w:tr>
      <w:tr w:rsidR="0048274B" w:rsidRPr="00800063" w14:paraId="6DD27814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30790FC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8) - E23V</w:t>
            </w:r>
          </w:p>
        </w:tc>
        <w:tc>
          <w:tcPr>
            <w:tcW w:w="2560" w:type="dxa"/>
            <w:vMerge/>
            <w:vAlign w:val="center"/>
            <w:hideMark/>
          </w:tcPr>
          <w:p w14:paraId="2F5FE28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C82DBB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334DB6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21AB297E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3E5579C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4) - A119V</w:t>
            </w:r>
          </w:p>
        </w:tc>
        <w:tc>
          <w:tcPr>
            <w:tcW w:w="2560" w:type="dxa"/>
            <w:vMerge/>
            <w:vAlign w:val="center"/>
            <w:hideMark/>
          </w:tcPr>
          <w:p w14:paraId="702E5B8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D7B254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8514AB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5A86A41D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3E637B4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P589S</w:t>
            </w:r>
          </w:p>
        </w:tc>
        <w:tc>
          <w:tcPr>
            <w:tcW w:w="2560" w:type="dxa"/>
            <w:vMerge/>
            <w:vAlign w:val="center"/>
            <w:hideMark/>
          </w:tcPr>
          <w:p w14:paraId="097DF91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0CA939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68D01B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4A529E79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7A52CAF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velope E - V5F</w:t>
            </w:r>
          </w:p>
        </w:tc>
        <w:tc>
          <w:tcPr>
            <w:tcW w:w="2560" w:type="dxa"/>
            <w:vMerge/>
            <w:vAlign w:val="center"/>
            <w:hideMark/>
          </w:tcPr>
          <w:p w14:paraId="55407AA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5AE69A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F1817B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12E1977A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5E965D6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Y103C</w:t>
            </w:r>
          </w:p>
        </w:tc>
        <w:tc>
          <w:tcPr>
            <w:tcW w:w="2560" w:type="dxa"/>
            <w:vMerge/>
            <w:vAlign w:val="center"/>
            <w:hideMark/>
          </w:tcPr>
          <w:p w14:paraId="4989086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9148A8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41208A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3945E905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37CE36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E113G</w:t>
            </w:r>
          </w:p>
        </w:tc>
        <w:tc>
          <w:tcPr>
            <w:tcW w:w="2560" w:type="dxa"/>
            <w:vMerge/>
            <w:vAlign w:val="center"/>
            <w:hideMark/>
          </w:tcPr>
          <w:p w14:paraId="192C0C0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D74CD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3AB2F6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0FBDE001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center"/>
            <w:hideMark/>
          </w:tcPr>
          <w:p w14:paraId="4A09288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ORF1a (nsp4) - L438R </w:t>
            </w:r>
          </w:p>
        </w:tc>
        <w:tc>
          <w:tcPr>
            <w:tcW w:w="2560" w:type="dxa"/>
            <w:vMerge/>
            <w:vAlign w:val="center"/>
            <w:hideMark/>
          </w:tcPr>
          <w:p w14:paraId="5C658AD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E8CC10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8D6491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1A3756C5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center"/>
            <w:hideMark/>
          </w:tcPr>
          <w:p w14:paraId="02473D2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2) - L638F</w:t>
            </w:r>
          </w:p>
        </w:tc>
        <w:tc>
          <w:tcPr>
            <w:tcW w:w="2560" w:type="dxa"/>
            <w:vMerge/>
            <w:vAlign w:val="center"/>
            <w:hideMark/>
          </w:tcPr>
          <w:p w14:paraId="0201391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3F7E4E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81434B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1ACC24C3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58087AB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4) - D132Y</w:t>
            </w:r>
          </w:p>
        </w:tc>
        <w:tc>
          <w:tcPr>
            <w:tcW w:w="2560" w:type="dxa"/>
            <w:vMerge/>
            <w:vAlign w:val="center"/>
            <w:hideMark/>
          </w:tcPr>
          <w:p w14:paraId="58588C5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0C682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F0480B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66BA2057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4AB0C9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E180K</w:t>
            </w:r>
          </w:p>
        </w:tc>
        <w:tc>
          <w:tcPr>
            <w:tcW w:w="2560" w:type="dxa"/>
            <w:vMerge/>
            <w:vAlign w:val="center"/>
            <w:hideMark/>
          </w:tcPr>
          <w:p w14:paraId="510F5FE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5DE6F8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169E66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5FD79231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D7798A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ucleocapsid(N) - T205I</w:t>
            </w:r>
          </w:p>
        </w:tc>
        <w:tc>
          <w:tcPr>
            <w:tcW w:w="2560" w:type="dxa"/>
            <w:vMerge/>
            <w:vAlign w:val="center"/>
            <w:hideMark/>
          </w:tcPr>
          <w:p w14:paraId="4027F97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89AFA7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C86863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78E63DE1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6C10541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T1456I</w:t>
            </w:r>
          </w:p>
        </w:tc>
        <w:tc>
          <w:tcPr>
            <w:tcW w:w="2560" w:type="dxa"/>
            <w:vMerge/>
            <w:vAlign w:val="center"/>
            <w:hideMark/>
          </w:tcPr>
          <w:p w14:paraId="4975EA1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BA24CF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C70A7E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3</w:t>
            </w:r>
          </w:p>
        </w:tc>
      </w:tr>
      <w:tr w:rsidR="0048274B" w:rsidRPr="00800063" w14:paraId="0E6736BE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33E0CF5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H245R</w:t>
            </w:r>
          </w:p>
        </w:tc>
        <w:tc>
          <w:tcPr>
            <w:tcW w:w="2560" w:type="dxa"/>
            <w:vMerge/>
            <w:vAlign w:val="center"/>
            <w:hideMark/>
          </w:tcPr>
          <w:p w14:paraId="527ECD9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5A2E2C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4E348A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25D18EA2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8ABC51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S686I</w:t>
            </w:r>
          </w:p>
        </w:tc>
        <w:tc>
          <w:tcPr>
            <w:tcW w:w="2560" w:type="dxa"/>
            <w:vMerge/>
            <w:vAlign w:val="center"/>
            <w:hideMark/>
          </w:tcPr>
          <w:p w14:paraId="60B56B7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AE9433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1C5A18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76311CD5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73599C3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I68K</w:t>
            </w:r>
          </w:p>
        </w:tc>
        <w:tc>
          <w:tcPr>
            <w:tcW w:w="2560" w:type="dxa"/>
            <w:vMerge/>
            <w:vAlign w:val="center"/>
            <w:hideMark/>
          </w:tcPr>
          <w:p w14:paraId="4FCBC3A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71CA78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1535D5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61A39981" w14:textId="77777777" w:rsidTr="00C561E9">
        <w:trPr>
          <w:trHeight w:val="345"/>
        </w:trPr>
        <w:tc>
          <w:tcPr>
            <w:tcW w:w="3140" w:type="dxa"/>
            <w:shd w:val="clear" w:color="auto" w:fill="auto"/>
            <w:vAlign w:val="bottom"/>
            <w:hideMark/>
          </w:tcPr>
          <w:p w14:paraId="552C211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H295Y</w:t>
            </w:r>
          </w:p>
        </w:tc>
        <w:tc>
          <w:tcPr>
            <w:tcW w:w="2560" w:type="dxa"/>
            <w:vMerge/>
            <w:vAlign w:val="center"/>
            <w:hideMark/>
          </w:tcPr>
          <w:p w14:paraId="18FE9BE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B0460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77C966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0D204095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5C44D5C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T1590N</w:t>
            </w:r>
          </w:p>
        </w:tc>
        <w:tc>
          <w:tcPr>
            <w:tcW w:w="2560" w:type="dxa"/>
            <w:vMerge/>
            <w:vAlign w:val="center"/>
            <w:hideMark/>
          </w:tcPr>
          <w:p w14:paraId="57C962E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3E3C8D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49D2EF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158C4225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95A4F1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9) - P83S</w:t>
            </w:r>
          </w:p>
        </w:tc>
        <w:tc>
          <w:tcPr>
            <w:tcW w:w="2560" w:type="dxa"/>
            <w:vMerge/>
            <w:vAlign w:val="center"/>
            <w:hideMark/>
          </w:tcPr>
          <w:p w14:paraId="08994A0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BBA91A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F720DE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467C32E6" w14:textId="77777777" w:rsidTr="00C561E9">
        <w:trPr>
          <w:trHeight w:val="330"/>
        </w:trPr>
        <w:tc>
          <w:tcPr>
            <w:tcW w:w="3140" w:type="dxa"/>
            <w:shd w:val="clear" w:color="auto" w:fill="auto"/>
            <w:vAlign w:val="bottom"/>
            <w:hideMark/>
          </w:tcPr>
          <w:p w14:paraId="40D2362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3) - A446S</w:t>
            </w:r>
          </w:p>
        </w:tc>
        <w:tc>
          <w:tcPr>
            <w:tcW w:w="2560" w:type="dxa"/>
            <w:vMerge/>
            <w:vAlign w:val="center"/>
            <w:hideMark/>
          </w:tcPr>
          <w:p w14:paraId="5B7405D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D106E6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A6958B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6D2419D4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5B98F0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Q52H</w:t>
            </w:r>
          </w:p>
        </w:tc>
        <w:tc>
          <w:tcPr>
            <w:tcW w:w="2560" w:type="dxa"/>
            <w:vMerge/>
            <w:vAlign w:val="center"/>
            <w:hideMark/>
          </w:tcPr>
          <w:p w14:paraId="5AB0C17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9FB5F8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B8CA1B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43FDD18D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1CFFD70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N556K</w:t>
            </w:r>
          </w:p>
        </w:tc>
        <w:tc>
          <w:tcPr>
            <w:tcW w:w="2560" w:type="dxa"/>
            <w:vMerge/>
            <w:vAlign w:val="center"/>
            <w:hideMark/>
          </w:tcPr>
          <w:p w14:paraId="1DE7CD9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0C6718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7FEC5F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19A69D5C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5CDDD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8 (ns8) - P36S</w:t>
            </w:r>
          </w:p>
        </w:tc>
        <w:tc>
          <w:tcPr>
            <w:tcW w:w="2560" w:type="dxa"/>
            <w:vMerge/>
            <w:vAlign w:val="center"/>
            <w:hideMark/>
          </w:tcPr>
          <w:p w14:paraId="34B8911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7A2507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F5681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324FDDC1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7EFA0F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T1365I</w:t>
            </w:r>
          </w:p>
        </w:tc>
        <w:tc>
          <w:tcPr>
            <w:tcW w:w="2560" w:type="dxa"/>
            <w:vMerge/>
            <w:vAlign w:val="center"/>
            <w:hideMark/>
          </w:tcPr>
          <w:p w14:paraId="2EFE4B8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CA4CEF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9A5A24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224EE083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center"/>
            <w:hideMark/>
          </w:tcPr>
          <w:p w14:paraId="3CFB0C0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4) - T204I</w:t>
            </w:r>
          </w:p>
        </w:tc>
        <w:tc>
          <w:tcPr>
            <w:tcW w:w="2560" w:type="dxa"/>
            <w:vMerge/>
            <w:vAlign w:val="center"/>
            <w:hideMark/>
          </w:tcPr>
          <w:p w14:paraId="06095D5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04F4CB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D3EEE7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3</w:t>
            </w:r>
          </w:p>
        </w:tc>
      </w:tr>
      <w:tr w:rsidR="0048274B" w:rsidRPr="00800063" w14:paraId="3E955B47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4707CB8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2) - D153Y</w:t>
            </w:r>
          </w:p>
        </w:tc>
        <w:tc>
          <w:tcPr>
            <w:tcW w:w="2560" w:type="dxa"/>
            <w:vMerge/>
            <w:vAlign w:val="center"/>
            <w:hideMark/>
          </w:tcPr>
          <w:p w14:paraId="1118780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2C25B6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53A09C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56E4ECE5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2DB79A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3 (ns3) - Q213K</w:t>
            </w:r>
          </w:p>
        </w:tc>
        <w:tc>
          <w:tcPr>
            <w:tcW w:w="2560" w:type="dxa"/>
            <w:vMerge/>
            <w:vAlign w:val="center"/>
            <w:hideMark/>
          </w:tcPr>
          <w:p w14:paraId="38D7B53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650EBB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9705E7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2EF18AEB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2760FC1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7a - H47N</w:t>
            </w:r>
          </w:p>
        </w:tc>
        <w:tc>
          <w:tcPr>
            <w:tcW w:w="2560" w:type="dxa"/>
            <w:vMerge/>
            <w:vAlign w:val="center"/>
            <w:hideMark/>
          </w:tcPr>
          <w:p w14:paraId="4EB3AB3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DBD156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9EC07B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4937552C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bottom"/>
            <w:hideMark/>
          </w:tcPr>
          <w:p w14:paraId="036B282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9) - T24I</w:t>
            </w:r>
          </w:p>
        </w:tc>
        <w:tc>
          <w:tcPr>
            <w:tcW w:w="2560" w:type="dxa"/>
            <w:vMerge/>
            <w:vAlign w:val="center"/>
            <w:hideMark/>
          </w:tcPr>
          <w:p w14:paraId="40EF036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C63687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AB0DA4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49CBDAD5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6ACB57E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2) - R365L</w:t>
            </w:r>
          </w:p>
        </w:tc>
        <w:tc>
          <w:tcPr>
            <w:tcW w:w="2560" w:type="dxa"/>
            <w:vMerge/>
            <w:vAlign w:val="center"/>
            <w:hideMark/>
          </w:tcPr>
          <w:p w14:paraId="15F8B18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0BF7C4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D0EBF4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2</w:t>
            </w:r>
          </w:p>
        </w:tc>
      </w:tr>
      <w:tr w:rsidR="0048274B" w:rsidRPr="00800063" w14:paraId="47866F7C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C9707D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3 (ns3) - G174C</w:t>
            </w:r>
          </w:p>
        </w:tc>
        <w:tc>
          <w:tcPr>
            <w:tcW w:w="2560" w:type="dxa"/>
            <w:vMerge/>
            <w:vAlign w:val="center"/>
            <w:hideMark/>
          </w:tcPr>
          <w:p w14:paraId="3915144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8B8D391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65995CB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416E2260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B6FB8D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2) - V335I</w:t>
            </w:r>
          </w:p>
        </w:tc>
        <w:tc>
          <w:tcPr>
            <w:tcW w:w="2560" w:type="dxa"/>
            <w:vMerge/>
            <w:vAlign w:val="center"/>
            <w:hideMark/>
          </w:tcPr>
          <w:p w14:paraId="581222C9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ACD525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1DC7480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75EC22FD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3929887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b (nsp16) - Q158K</w:t>
            </w:r>
          </w:p>
        </w:tc>
        <w:tc>
          <w:tcPr>
            <w:tcW w:w="2560" w:type="dxa"/>
            <w:vMerge/>
            <w:vAlign w:val="center"/>
            <w:hideMark/>
          </w:tcPr>
          <w:p w14:paraId="096594B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907665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BED9EA6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5C2B3B98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7F07383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2) - V530L</w:t>
            </w:r>
          </w:p>
        </w:tc>
        <w:tc>
          <w:tcPr>
            <w:tcW w:w="2560" w:type="dxa"/>
            <w:vMerge/>
            <w:vAlign w:val="center"/>
            <w:hideMark/>
          </w:tcPr>
          <w:p w14:paraId="5303D2C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4B9AC1A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20C47C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0B008FA7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019A120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2) - T531P</w:t>
            </w:r>
          </w:p>
        </w:tc>
        <w:tc>
          <w:tcPr>
            <w:tcW w:w="2560" w:type="dxa"/>
            <w:vMerge/>
            <w:vAlign w:val="center"/>
            <w:hideMark/>
          </w:tcPr>
          <w:p w14:paraId="0EB19DC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FDFCC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0D874AC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0A1A75AE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center"/>
            <w:hideMark/>
          </w:tcPr>
          <w:p w14:paraId="2F93B0BE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pike (S) - A623S</w:t>
            </w:r>
          </w:p>
        </w:tc>
        <w:tc>
          <w:tcPr>
            <w:tcW w:w="2560" w:type="dxa"/>
            <w:vMerge/>
            <w:vAlign w:val="center"/>
            <w:hideMark/>
          </w:tcPr>
          <w:p w14:paraId="4FF03B68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4E23E6D3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25B0D4F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800063" w14:paraId="33D91859" w14:textId="77777777" w:rsidTr="00C561E9">
        <w:trPr>
          <w:trHeight w:val="255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4214FD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3 (ns3) - D2G</w:t>
            </w:r>
          </w:p>
        </w:tc>
        <w:tc>
          <w:tcPr>
            <w:tcW w:w="2560" w:type="dxa"/>
            <w:vMerge/>
            <w:vAlign w:val="center"/>
            <w:hideMark/>
          </w:tcPr>
          <w:p w14:paraId="7D014E8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362DDC25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863484B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1</w:t>
            </w:r>
          </w:p>
        </w:tc>
      </w:tr>
      <w:tr w:rsidR="0048274B" w:rsidRPr="0048274B" w14:paraId="283E65E5" w14:textId="77777777" w:rsidTr="00C561E9">
        <w:trPr>
          <w:trHeight w:val="255"/>
        </w:trPr>
        <w:tc>
          <w:tcPr>
            <w:tcW w:w="3140" w:type="dxa"/>
            <w:shd w:val="clear" w:color="auto" w:fill="auto"/>
            <w:vAlign w:val="center"/>
            <w:hideMark/>
          </w:tcPr>
          <w:p w14:paraId="2A87E387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F1a (nsp3) - E114G</w:t>
            </w:r>
          </w:p>
        </w:tc>
        <w:tc>
          <w:tcPr>
            <w:tcW w:w="2560" w:type="dxa"/>
            <w:vMerge/>
            <w:vAlign w:val="center"/>
            <w:hideMark/>
          </w:tcPr>
          <w:p w14:paraId="3A3079AD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0B8AE32" w14:textId="77777777" w:rsidR="0048274B" w:rsidRPr="00800063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0006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7FFB7E3" w14:textId="77777777" w:rsidR="0048274B" w:rsidRPr="0048274B" w:rsidRDefault="0048274B" w:rsidP="004827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Cs w:val="20"/>
              </w:rPr>
            </w:pPr>
            <w:r w:rsidRPr="00800063">
              <w:rPr>
                <w:rFonts w:ascii="Arial" w:eastAsia="Times New Roman" w:hAnsi="Arial" w:cs="Arial"/>
                <w:kern w:val="0"/>
                <w:szCs w:val="20"/>
              </w:rPr>
              <w:t>3</w:t>
            </w:r>
          </w:p>
        </w:tc>
      </w:tr>
    </w:tbl>
    <w:p w14:paraId="08B7AD8C" w14:textId="77777777" w:rsidR="0048274B" w:rsidRPr="00214E3A" w:rsidRDefault="0048274B">
      <w:pPr>
        <w:rPr>
          <w:rFonts w:ascii="Times New Roman" w:hAnsi="Times New Roman" w:cs="Times New Roman"/>
          <w:b/>
        </w:rPr>
      </w:pPr>
    </w:p>
    <w:sectPr w:rsidR="0048274B" w:rsidRPr="00214E3A" w:rsidSect="00800063">
      <w:type w:val="continuous"/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E0838E" w14:textId="77777777" w:rsidR="00223CC5" w:rsidRDefault="00223CC5" w:rsidP="00C561E9">
      <w:pPr>
        <w:spacing w:after="0" w:line="240" w:lineRule="auto"/>
      </w:pPr>
      <w:r>
        <w:separator/>
      </w:r>
    </w:p>
  </w:endnote>
  <w:endnote w:type="continuationSeparator" w:id="0">
    <w:p w14:paraId="3E6C9380" w14:textId="77777777" w:rsidR="00223CC5" w:rsidRDefault="00223CC5" w:rsidP="00C56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C32B0" w14:textId="77777777" w:rsidR="00223CC5" w:rsidRDefault="00223CC5" w:rsidP="00C561E9">
      <w:pPr>
        <w:spacing w:after="0" w:line="240" w:lineRule="auto"/>
      </w:pPr>
      <w:r>
        <w:separator/>
      </w:r>
    </w:p>
  </w:footnote>
  <w:footnote w:type="continuationSeparator" w:id="0">
    <w:p w14:paraId="2765EFDC" w14:textId="77777777" w:rsidR="00223CC5" w:rsidRDefault="00223CC5" w:rsidP="00C561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50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75C"/>
    <w:rsid w:val="00044817"/>
    <w:rsid w:val="00097D82"/>
    <w:rsid w:val="000A6CAE"/>
    <w:rsid w:val="000C3B54"/>
    <w:rsid w:val="000F4155"/>
    <w:rsid w:val="0012741B"/>
    <w:rsid w:val="0014175C"/>
    <w:rsid w:val="001604D7"/>
    <w:rsid w:val="001F3D4A"/>
    <w:rsid w:val="00214E3A"/>
    <w:rsid w:val="00215972"/>
    <w:rsid w:val="00223CC5"/>
    <w:rsid w:val="002250E2"/>
    <w:rsid w:val="00237CE6"/>
    <w:rsid w:val="00274C73"/>
    <w:rsid w:val="00274E5F"/>
    <w:rsid w:val="002854D6"/>
    <w:rsid w:val="00285B6E"/>
    <w:rsid w:val="002A4D66"/>
    <w:rsid w:val="002D3C8A"/>
    <w:rsid w:val="002F3AA8"/>
    <w:rsid w:val="00300F08"/>
    <w:rsid w:val="003458E3"/>
    <w:rsid w:val="00384E20"/>
    <w:rsid w:val="003A3616"/>
    <w:rsid w:val="003C07E2"/>
    <w:rsid w:val="00443170"/>
    <w:rsid w:val="004712A1"/>
    <w:rsid w:val="00475606"/>
    <w:rsid w:val="0048274B"/>
    <w:rsid w:val="00544D2B"/>
    <w:rsid w:val="005F0BA3"/>
    <w:rsid w:val="0061346B"/>
    <w:rsid w:val="00647448"/>
    <w:rsid w:val="00647ED4"/>
    <w:rsid w:val="006605E6"/>
    <w:rsid w:val="006E0A9E"/>
    <w:rsid w:val="006E6359"/>
    <w:rsid w:val="006F684F"/>
    <w:rsid w:val="0074284C"/>
    <w:rsid w:val="00755F61"/>
    <w:rsid w:val="0075662B"/>
    <w:rsid w:val="00794391"/>
    <w:rsid w:val="00795658"/>
    <w:rsid w:val="007A3012"/>
    <w:rsid w:val="007A45E4"/>
    <w:rsid w:val="007C1822"/>
    <w:rsid w:val="007E3E08"/>
    <w:rsid w:val="00800063"/>
    <w:rsid w:val="008022B7"/>
    <w:rsid w:val="00804A82"/>
    <w:rsid w:val="0082216E"/>
    <w:rsid w:val="00825C6B"/>
    <w:rsid w:val="00830232"/>
    <w:rsid w:val="00831974"/>
    <w:rsid w:val="00853448"/>
    <w:rsid w:val="009162DF"/>
    <w:rsid w:val="009176BD"/>
    <w:rsid w:val="00937F4A"/>
    <w:rsid w:val="00975491"/>
    <w:rsid w:val="009E04A1"/>
    <w:rsid w:val="009E3DC9"/>
    <w:rsid w:val="009E529C"/>
    <w:rsid w:val="009F6968"/>
    <w:rsid w:val="00A52E55"/>
    <w:rsid w:val="00A81230"/>
    <w:rsid w:val="00AB175D"/>
    <w:rsid w:val="00AD3EF1"/>
    <w:rsid w:val="00AE0DB6"/>
    <w:rsid w:val="00AF5A57"/>
    <w:rsid w:val="00B338E4"/>
    <w:rsid w:val="00B522CF"/>
    <w:rsid w:val="00B91EA0"/>
    <w:rsid w:val="00BA1A46"/>
    <w:rsid w:val="00BB4B4D"/>
    <w:rsid w:val="00C561E9"/>
    <w:rsid w:val="00C8006B"/>
    <w:rsid w:val="00C85D1C"/>
    <w:rsid w:val="00CE0EC8"/>
    <w:rsid w:val="00D02237"/>
    <w:rsid w:val="00D070CC"/>
    <w:rsid w:val="00D353DF"/>
    <w:rsid w:val="00D85971"/>
    <w:rsid w:val="00D92771"/>
    <w:rsid w:val="00D96070"/>
    <w:rsid w:val="00DB6BBD"/>
    <w:rsid w:val="00DF0A71"/>
    <w:rsid w:val="00E055FE"/>
    <w:rsid w:val="00E13FD2"/>
    <w:rsid w:val="00E22122"/>
    <w:rsid w:val="00E339EC"/>
    <w:rsid w:val="00E7370B"/>
    <w:rsid w:val="00E947DE"/>
    <w:rsid w:val="00EF274A"/>
    <w:rsid w:val="00F11A22"/>
    <w:rsid w:val="00F345D5"/>
    <w:rsid w:val="00F9521C"/>
    <w:rsid w:val="00FD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EC602C"/>
  <w15:docId w15:val="{FC74981E-98E0-430E-A09E-0908027A2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141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22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23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2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23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2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23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56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1E9"/>
  </w:style>
  <w:style w:type="paragraph" w:styleId="Footer">
    <w:name w:val="footer"/>
    <w:basedOn w:val="Normal"/>
    <w:link w:val="FooterChar"/>
    <w:uiPriority w:val="99"/>
    <w:unhideWhenUsed/>
    <w:rsid w:val="00C561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5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B5D6D-F15C-434C-8330-BD68A88A8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87</Words>
  <Characters>1076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pa</dc:creator>
  <cp:lastModifiedBy>Bhuvaneswari R.</cp:lastModifiedBy>
  <cp:revision>17</cp:revision>
  <cp:lastPrinted>2021-10-06T08:33:00Z</cp:lastPrinted>
  <dcterms:created xsi:type="dcterms:W3CDTF">2021-06-17T09:18:00Z</dcterms:created>
  <dcterms:modified xsi:type="dcterms:W3CDTF">2022-06-16T11:14:00Z</dcterms:modified>
</cp:coreProperties>
</file>